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73C80" w14:textId="280A72E4" w:rsidR="00122B9E" w:rsidRDefault="00122B9E" w:rsidP="00122B9E">
      <w:pPr>
        <w:spacing w:after="240"/>
      </w:pPr>
      <w:r w:rsidRPr="00817D81">
        <w:rPr>
          <w:b/>
          <w:bCs/>
        </w:rPr>
        <w:t xml:space="preserve">Table </w:t>
      </w:r>
      <w:r w:rsidR="00B87752">
        <w:rPr>
          <w:b/>
          <w:bCs/>
        </w:rPr>
        <w:t>S1</w:t>
      </w:r>
      <w:r>
        <w:t xml:space="preserve">. Genes retrieved from </w:t>
      </w:r>
      <w:r>
        <w:rPr>
          <w:lang w:eastAsia="en-GB"/>
        </w:rPr>
        <w:t xml:space="preserve">GSE40445 </w:t>
      </w:r>
      <w:r>
        <w:t xml:space="preserve">(Gene expression in CF-vs-non CF airway epithelial cells from nasal brushing), GSE127208 </w:t>
      </w:r>
      <w:r w:rsidRPr="007D7CEE">
        <w:t>(</w:t>
      </w:r>
      <w:hyperlink r:id="rId5" w:tgtFrame="_blank" w:history="1">
        <w:r w:rsidRPr="007D7CEE">
          <w:t>Towards precision medicine for pain: diagnostic biomarkers and repurposed drugs</w:t>
        </w:r>
      </w:hyperlink>
      <w:r w:rsidRPr="007D7CEE">
        <w:t xml:space="preserve">), </w:t>
      </w:r>
      <w:r w:rsidRPr="00741EAA">
        <w:t>GSE24982</w:t>
      </w:r>
      <w:r w:rsidRPr="00EE1C1C">
        <w:t xml:space="preserve"> (</w:t>
      </w:r>
      <w:hyperlink r:id="rId6" w:tgtFrame="_blank" w:history="1">
        <w:r w:rsidRPr="00EE1C1C">
          <w:t>mRNA expression profiling in the spinal nerve ligation model of neuropathic pain in rats</w:t>
        </w:r>
      </w:hyperlink>
      <w:r w:rsidRPr="00EE1C1C">
        <w:t xml:space="preserve">) </w:t>
      </w:r>
      <w:r>
        <w:t>and GSE17622</w:t>
      </w:r>
      <w:r w:rsidRPr="00953CCB">
        <w:t>3</w:t>
      </w:r>
      <w:r>
        <w:t xml:space="preserve"> (Screening of key pathogenic genes in advanced knee osteoarthritis based on bioinformatic analysi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7267"/>
      </w:tblGrid>
      <w:tr w:rsidR="00122B9E" w14:paraId="66C93366" w14:textId="77777777" w:rsidTr="007842CB">
        <w:tc>
          <w:tcPr>
            <w:tcW w:w="1843" w:type="dxa"/>
            <w:tcBorders>
              <w:bottom w:val="single" w:sz="4" w:space="0" w:color="auto"/>
            </w:tcBorders>
          </w:tcPr>
          <w:p w14:paraId="7788CF64" w14:textId="77777777" w:rsidR="00122B9E" w:rsidRDefault="00122B9E" w:rsidP="007842CB">
            <w:pPr>
              <w:spacing w:after="240"/>
            </w:pPr>
            <w:r>
              <w:t>GEO Accession Number</w:t>
            </w:r>
          </w:p>
        </w:tc>
        <w:tc>
          <w:tcPr>
            <w:tcW w:w="8495" w:type="dxa"/>
            <w:tcBorders>
              <w:bottom w:val="single" w:sz="4" w:space="0" w:color="auto"/>
            </w:tcBorders>
          </w:tcPr>
          <w:p w14:paraId="568927D0" w14:textId="77777777" w:rsidR="00122B9E" w:rsidRDefault="00122B9E" w:rsidP="007842CB">
            <w:pPr>
              <w:spacing w:after="240"/>
            </w:pPr>
            <w:r>
              <w:t>Genes</w:t>
            </w:r>
          </w:p>
        </w:tc>
      </w:tr>
      <w:tr w:rsidR="00122B9E" w14:paraId="42BD2DB9" w14:textId="77777777" w:rsidTr="007842CB">
        <w:tc>
          <w:tcPr>
            <w:tcW w:w="1843" w:type="dxa"/>
            <w:tcBorders>
              <w:top w:val="single" w:sz="4" w:space="0" w:color="auto"/>
            </w:tcBorders>
          </w:tcPr>
          <w:p w14:paraId="4FC5ABEB" w14:textId="77777777" w:rsidR="00122B9E" w:rsidRDefault="00122B9E" w:rsidP="007842CB">
            <w:r>
              <w:rPr>
                <w:lang w:eastAsia="en-GB"/>
              </w:rPr>
              <w:t>GSE40445</w:t>
            </w:r>
          </w:p>
        </w:tc>
        <w:tc>
          <w:tcPr>
            <w:tcW w:w="8495" w:type="dxa"/>
            <w:tcBorders>
              <w:top w:val="single" w:sz="4" w:space="0" w:color="auto"/>
            </w:tcBorders>
          </w:tcPr>
          <w:p w14:paraId="6D61245E" w14:textId="77777777" w:rsidR="00122B9E" w:rsidRPr="00F372C6" w:rsidRDefault="00122B9E" w:rsidP="007842CB">
            <w:pPr>
              <w:rPr>
                <w:rFonts w:eastAsiaTheme="minorHAnsi"/>
                <w:i/>
                <w:iCs/>
                <w:sz w:val="22"/>
                <w:szCs w:val="22"/>
              </w:rPr>
            </w:pP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BANF1, EPHX1, CAB39, C2orf17, PLD3, NUCB2, SOC, PDXP, FRMD4B, ETS2, C20orf98, SLC33A1, TP53AP1, TJP1, TCEA2, AES, TETRAN, LOC348262, IFRD1, DSCR1L2, C10orf32, MGC5306, MGC20806, C16orf33, LNPEP, PHACTR2, CLDN1, RHBDL7, INSIG1, KIAA1847, ATP6V0A4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PTDSS2, DKFZP761D0211, TAF11, MRPL40, TNRC5, MAOB, KIAA1434, COBRA1, APBA2BP, GNA11, DKFZp434I1610, ARL8, SDK1, GSDMDC1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IFNGR2, TCTA, EP300, ARFGAP3, TOMM34, TTC13, HINT2, RPS6KB1, FEM1A, ERAL1, NUDT14, CCND3, RAB22A, MYCPBP, SEC14L3,CDR2, KIAA1033, RBM21, ARID1A, TTC14, ZADH1, DNCLI2, VARS2, HSPC268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TMC3, ENPP5, PBP, DREV1, C14orf31, TCERG1, CPNE2, LOC203069, B3GAT3, GSTM1, DUSP10, MB, RNF152, HSCARG, AP1G1, FLJ32096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C12orf8, LOC124446, DCTN1, APG16L, DGCR6, LOC144438, LOC90378, CUEDC2, ARRDC3, ZNF562, WDR13, EVA1, C7orf24, MECT1, FLNC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G6PC3, GRCC9, CHFR, KLF3, DKFZP564O243, ZBTB34, POLK, ENTPD4, TMC4, IFI16, PYCR2, PEX14, C6orf18, SIAT7E, UBE2M, DDX26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DKFZP586B1621, GSTM2, SP192, MGC4172, SIGIRR, CD44, FBXO28, CD19, GNB2, LOC51234, LY6D, MRPL4, NRD1, C10orf137, TSC1, PRDX5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PYCRL, PLA2G10, RABL2A, CGI-14, PIP5K3, MEA, ZNF297B, LRP16, DISP2, MLPH, TRAPPC1, HSPBP1, COG5, CREBBP, PHGDH, MGC15416,</w:t>
            </w:r>
            <w:r>
              <w:rPr>
                <w:rFonts w:eastAsiaTheme="minorHAnsi"/>
                <w:i/>
                <w:iCs/>
                <w:sz w:val="22"/>
                <w:szCs w:val="22"/>
              </w:rPr>
              <w:t xml:space="preserve"> </w:t>
            </w:r>
            <w:r w:rsidRPr="00FD4909">
              <w:rPr>
                <w:rFonts w:eastAsiaTheme="minorHAnsi"/>
                <w:i/>
                <w:iCs/>
                <w:sz w:val="22"/>
                <w:szCs w:val="22"/>
              </w:rPr>
              <w:t>CCNE2, C6orf93, CAPS, MYO9A, KHSRP, IL12A, BDP1, FLJ13111, THAP7, LOC388389, FLJ13798, FLJ14566, TMEM1, ACO2, CUL5, LOC388962, TJP3, TPRA40, KIAA1145, NPC1, LOC389072, FLJ20406, PRNPIP, C11orf2, MGC45438, E4F1, DPM3, PTPRN2, PARD3, C12orf10, C6orf102, FLJ23342, CTSD, AP2B1, MOSPD3, CECR1, APCDD1, C6orf108, EDEM1, RUNX2, FDXR, ITGAV, SPPL2B, DHX15, GALNT7, GDI1, MID1IP1, SLC25A10, LGP1, YT521, MAP1LC3A, ALDH3B1, RALGDS, LOC285458, TFCP2L4, MLL5, IGFBP2, SMAP1, TRIM32, C20orf149, C20orf28, TGFBR2, MRPL49, RAPGEF6, DUSP8, SH3GLB1</w:t>
            </w:r>
          </w:p>
        </w:tc>
      </w:tr>
      <w:tr w:rsidR="00122B9E" w14:paraId="218D78A2" w14:textId="77777777" w:rsidTr="007842CB">
        <w:tc>
          <w:tcPr>
            <w:tcW w:w="1843" w:type="dxa"/>
          </w:tcPr>
          <w:p w14:paraId="6E8FEA8C" w14:textId="77777777" w:rsidR="00122B9E" w:rsidRDefault="00122B9E" w:rsidP="007842CB">
            <w:pPr>
              <w:spacing w:before="240" w:after="240"/>
            </w:pPr>
            <w:r>
              <w:t>GSE127208</w:t>
            </w:r>
          </w:p>
        </w:tc>
        <w:tc>
          <w:tcPr>
            <w:tcW w:w="8495" w:type="dxa"/>
          </w:tcPr>
          <w:p w14:paraId="2225DC9F" w14:textId="77777777" w:rsidR="00122B9E" w:rsidRPr="00FD4909" w:rsidRDefault="00122B9E" w:rsidP="007842CB">
            <w:pPr>
              <w:spacing w:before="240" w:after="240"/>
              <w:rPr>
                <w:i/>
                <w:iCs/>
              </w:rPr>
            </w:pPr>
            <w:r w:rsidRPr="00FD4909">
              <w:rPr>
                <w:i/>
                <w:iCs/>
                <w:sz w:val="22"/>
                <w:szCs w:val="22"/>
              </w:rPr>
              <w:t>GEMIN8, MTRFR, TMEM107, MIR12136</w:t>
            </w:r>
          </w:p>
        </w:tc>
      </w:tr>
      <w:tr w:rsidR="00122B9E" w14:paraId="44B5B264" w14:textId="77777777" w:rsidTr="007842CB">
        <w:tc>
          <w:tcPr>
            <w:tcW w:w="1843" w:type="dxa"/>
          </w:tcPr>
          <w:p w14:paraId="4B59B385" w14:textId="77777777" w:rsidR="00122B9E" w:rsidRDefault="00122B9E" w:rsidP="007842CB">
            <w:r w:rsidRPr="00741EAA">
              <w:t>GSE24982</w:t>
            </w:r>
          </w:p>
        </w:tc>
        <w:tc>
          <w:tcPr>
            <w:tcW w:w="8495" w:type="dxa"/>
          </w:tcPr>
          <w:p w14:paraId="4B48D8E5" w14:textId="77777777" w:rsidR="00122B9E" w:rsidRPr="00FD4909" w:rsidRDefault="00122B9E" w:rsidP="007842CB">
            <w:pPr>
              <w:rPr>
                <w:i/>
                <w:iCs/>
              </w:rPr>
            </w:pPr>
            <w:r w:rsidRPr="00FD4909">
              <w:rPr>
                <w:i/>
                <w:iCs/>
              </w:rPr>
              <w:t xml:space="preserve">Dpp10, Htr3b, </w:t>
            </w:r>
            <w:proofErr w:type="spellStart"/>
            <w:r w:rsidRPr="00FD4909">
              <w:rPr>
                <w:i/>
                <w:iCs/>
              </w:rPr>
              <w:t>Pvalb</w:t>
            </w:r>
            <w:proofErr w:type="spellEnd"/>
            <w:r w:rsidRPr="00FD4909">
              <w:rPr>
                <w:i/>
                <w:iCs/>
              </w:rPr>
              <w:t xml:space="preserve">, Mx2, Chrnb4, Rab1a, S100g, Hapln4, Vsnl1, Htr3b, Mrgprx3, Tnnc2, Kcnip4, Ano3, </w:t>
            </w:r>
            <w:proofErr w:type="spellStart"/>
            <w:r w:rsidRPr="00FD4909">
              <w:rPr>
                <w:i/>
                <w:iCs/>
              </w:rPr>
              <w:t>Sst</w:t>
            </w:r>
            <w:proofErr w:type="spellEnd"/>
            <w:r w:rsidRPr="00FD4909">
              <w:rPr>
                <w:i/>
                <w:iCs/>
              </w:rPr>
              <w:t xml:space="preserve">, Mras, Tp53, Htr3a, Calml4, Ldb3, Odf3b, </w:t>
            </w:r>
            <w:proofErr w:type="spellStart"/>
            <w:r w:rsidRPr="00FD4909">
              <w:rPr>
                <w:i/>
                <w:iCs/>
              </w:rPr>
              <w:t>Mylpf</w:t>
            </w:r>
            <w:proofErr w:type="spellEnd"/>
            <w:r w:rsidRPr="00FD4909">
              <w:rPr>
                <w:i/>
                <w:iCs/>
              </w:rPr>
              <w:t>, Ifitm10, Car2, Hoxd1, Spns2, Rbfox3, Tmem255a, Gabrg2, Phf24, C3, Htr1d, Rgs4, Scn11a, Gtpbp6, Vamp1, Cs, Dpysl4, Sema3f, Sorl1, Susd2, Map1b, Slc3a1, RT1-N2,</w:t>
            </w:r>
            <w:r>
              <w:rPr>
                <w:i/>
                <w:iCs/>
              </w:rPr>
              <w:t xml:space="preserve"> </w:t>
            </w:r>
            <w:r w:rsidRPr="00FD4909">
              <w:rPr>
                <w:i/>
                <w:iCs/>
              </w:rPr>
              <w:t xml:space="preserve">Macrod1, Shank1, Dlgap3, Wbp2, Slc16a12, Slc51a, Atp1a1, Calca, </w:t>
            </w:r>
            <w:proofErr w:type="spellStart"/>
            <w:r w:rsidRPr="00FD4909">
              <w:rPr>
                <w:i/>
                <w:iCs/>
              </w:rPr>
              <w:t>Nmb</w:t>
            </w:r>
            <w:proofErr w:type="spellEnd"/>
            <w:r w:rsidRPr="00FD4909">
              <w:rPr>
                <w:i/>
                <w:iCs/>
              </w:rPr>
              <w:t xml:space="preserve">, Mum1l1, Kcns1, Cdk10, Nrsn1, Perp, Slc24a2, LOC100362176, Prmt8, LOC100909866, </w:t>
            </w:r>
            <w:proofErr w:type="spellStart"/>
            <w:r w:rsidRPr="00FD4909">
              <w:rPr>
                <w:i/>
                <w:iCs/>
              </w:rPr>
              <w:t>Patj</w:t>
            </w:r>
            <w:proofErr w:type="spellEnd"/>
            <w:r w:rsidRPr="00FD4909">
              <w:rPr>
                <w:i/>
                <w:iCs/>
              </w:rPr>
              <w:t xml:space="preserve">, Spock3, </w:t>
            </w:r>
            <w:proofErr w:type="spellStart"/>
            <w:r w:rsidRPr="00FD4909">
              <w:rPr>
                <w:i/>
                <w:iCs/>
              </w:rPr>
              <w:t>Nmu</w:t>
            </w:r>
            <w:proofErr w:type="spellEnd"/>
            <w:r w:rsidRPr="00FD4909">
              <w:rPr>
                <w:i/>
                <w:iCs/>
              </w:rPr>
              <w:t xml:space="preserve">, </w:t>
            </w:r>
            <w:proofErr w:type="spellStart"/>
            <w:r w:rsidRPr="00FD4909">
              <w:rPr>
                <w:i/>
                <w:iCs/>
              </w:rPr>
              <w:t>Patj</w:t>
            </w:r>
            <w:proofErr w:type="spellEnd"/>
            <w:r w:rsidRPr="00FD4909">
              <w:rPr>
                <w:i/>
                <w:iCs/>
              </w:rPr>
              <w:t xml:space="preserve">, Thy1, </w:t>
            </w:r>
            <w:proofErr w:type="spellStart"/>
            <w:r w:rsidRPr="00FD4909">
              <w:rPr>
                <w:i/>
                <w:iCs/>
              </w:rPr>
              <w:t>Gnmt</w:t>
            </w:r>
            <w:proofErr w:type="spellEnd"/>
            <w:r w:rsidRPr="00FD4909">
              <w:rPr>
                <w:i/>
                <w:iCs/>
              </w:rPr>
              <w:t xml:space="preserve">, Slc17a7, Ttll7, Hapln1, LOC100910996, Nptx1, Kcnd3, Faim2, LOC102551017, Hs3st2, Bmp6, </w:t>
            </w:r>
            <w:proofErr w:type="spellStart"/>
            <w:r w:rsidRPr="00FD4909">
              <w:rPr>
                <w:i/>
                <w:iCs/>
              </w:rPr>
              <w:t>Hpse</w:t>
            </w:r>
            <w:proofErr w:type="spellEnd"/>
            <w:r w:rsidRPr="00FD4909">
              <w:rPr>
                <w:i/>
                <w:iCs/>
              </w:rPr>
              <w:t xml:space="preserve">, Ccdc68, Tceal5, Jph3, </w:t>
            </w:r>
            <w:proofErr w:type="spellStart"/>
            <w:r w:rsidRPr="00FD4909">
              <w:rPr>
                <w:i/>
                <w:iCs/>
              </w:rPr>
              <w:t>Tfrc</w:t>
            </w:r>
            <w:proofErr w:type="spellEnd"/>
            <w:r w:rsidRPr="00FD4909">
              <w:rPr>
                <w:i/>
                <w:iCs/>
              </w:rPr>
              <w:t xml:space="preserve">, Tango2, Morn5, Apitd1, Scg2, Vsnl1, Paqr5, LOC102556753, LOC100910996, Asic1, Grem2, RGD1310352, Fkbp8, </w:t>
            </w:r>
            <w:proofErr w:type="spellStart"/>
            <w:r w:rsidRPr="00FD4909">
              <w:rPr>
                <w:i/>
                <w:iCs/>
              </w:rPr>
              <w:t>Esrrg</w:t>
            </w:r>
            <w:proofErr w:type="spellEnd"/>
            <w:r w:rsidRPr="00FD4909">
              <w:rPr>
                <w:i/>
                <w:iCs/>
              </w:rPr>
              <w:t xml:space="preserve">, </w:t>
            </w:r>
            <w:proofErr w:type="spellStart"/>
            <w:r w:rsidRPr="00FD4909">
              <w:rPr>
                <w:i/>
                <w:iCs/>
              </w:rPr>
              <w:t>Nfkbid</w:t>
            </w:r>
            <w:proofErr w:type="spellEnd"/>
            <w:r w:rsidRPr="00FD4909">
              <w:rPr>
                <w:i/>
                <w:iCs/>
              </w:rPr>
              <w:t xml:space="preserve">, Fgf12, Insm2, Zdhhc19, Smad9, Kcnip3, Plpp4, Rgs4, Fam159b, Kcnab1, Gcnt4, Osbp2, Acot8, Ckmt2, </w:t>
            </w:r>
            <w:proofErr w:type="spellStart"/>
            <w:r w:rsidRPr="00FD4909">
              <w:rPr>
                <w:i/>
                <w:iCs/>
              </w:rPr>
              <w:t>Dgkg</w:t>
            </w:r>
            <w:proofErr w:type="spellEnd"/>
            <w:r w:rsidRPr="00FD4909">
              <w:rPr>
                <w:i/>
                <w:iCs/>
              </w:rPr>
              <w:t xml:space="preserve">, Kcnip2, </w:t>
            </w:r>
            <w:r w:rsidRPr="00FD4909">
              <w:rPr>
                <w:i/>
                <w:iCs/>
              </w:rPr>
              <w:lastRenderedPageBreak/>
              <w:t>LOC100364027, Clec2l, Slc5a11, Kcnip4, Ntsr1, Ak1, Nlrp6, Stxbp1, Rab37, Robo2</w:t>
            </w:r>
          </w:p>
        </w:tc>
      </w:tr>
      <w:tr w:rsidR="00122B9E" w14:paraId="78CBE452" w14:textId="77777777" w:rsidTr="007842CB">
        <w:tc>
          <w:tcPr>
            <w:tcW w:w="1843" w:type="dxa"/>
          </w:tcPr>
          <w:p w14:paraId="09898112" w14:textId="77777777" w:rsidR="00122B9E" w:rsidRPr="00741EAA" w:rsidRDefault="00122B9E" w:rsidP="007842CB">
            <w:pPr>
              <w:spacing w:before="240"/>
            </w:pPr>
            <w:r>
              <w:lastRenderedPageBreak/>
              <w:t>GSE17622</w:t>
            </w:r>
            <w:r w:rsidRPr="00953CCB">
              <w:t>3</w:t>
            </w:r>
          </w:p>
        </w:tc>
        <w:tc>
          <w:tcPr>
            <w:tcW w:w="8495" w:type="dxa"/>
          </w:tcPr>
          <w:p w14:paraId="7B2941BD" w14:textId="77777777" w:rsidR="00122B9E" w:rsidRPr="00FD4909" w:rsidRDefault="00122B9E" w:rsidP="007842CB">
            <w:pPr>
              <w:spacing w:before="240"/>
              <w:rPr>
                <w:i/>
                <w:iCs/>
              </w:rPr>
            </w:pPr>
            <w:r w:rsidRPr="00FD4909">
              <w:rPr>
                <w:i/>
                <w:iCs/>
              </w:rPr>
              <w:t>ASTN2, CALCA, CASP6, CCDC144B, CCDC85C, CCND1, CDK6, CLSPN, CNTN1, COL27A1, COL2A1, COMT, DCAF12, DENND1B, DNAJC18, EDN1, ELAC2, FAM134B, GBP1, GNG7, GSPT1, H05785, HLA-DQB1, HLA-DRB1, HRAS, Hs.554262, HTR2A, LOXL2, LY9, MBNL3, MCRS1, MFAP3, MTERF1, NF1, OSBP2, PBRM1, PHC3, PIK3CD, PNOC, PPFIBP2, PPP1R14B, PTN, RAB33A, RALGAPA2, SEPT7P2, SFPQ, SHMT1, SMURF2, SVEP1, TCF15, TNFRSF11B, TOP3A, TSPO, VEGFA, WNK1, YBX3, ZNF429, ZNF441, ZNF91, ZYX</w:t>
            </w:r>
          </w:p>
        </w:tc>
      </w:tr>
    </w:tbl>
    <w:p w14:paraId="46CD8609" w14:textId="364D35FB" w:rsidR="00BC2092" w:rsidRDefault="00BC2092" w:rsidP="00F162F4"/>
    <w:p w14:paraId="506168CE" w14:textId="77777777" w:rsidR="00102E6F" w:rsidRDefault="00102E6F" w:rsidP="00F162F4"/>
    <w:p w14:paraId="5C7A8980" w14:textId="782B789B" w:rsidR="00333D5B" w:rsidRDefault="00C51F78" w:rsidP="00333D5B">
      <w:pPr>
        <w:spacing w:after="240"/>
        <w:rPr>
          <w:lang w:eastAsia="en-GB"/>
        </w:rPr>
      </w:pPr>
      <w:r w:rsidRPr="006D4602">
        <w:rPr>
          <w:b/>
          <w:bCs/>
          <w:lang w:eastAsia="en-GB"/>
        </w:rPr>
        <w:t xml:space="preserve">Table </w:t>
      </w:r>
      <w:r w:rsidR="00B87752">
        <w:rPr>
          <w:b/>
          <w:bCs/>
          <w:lang w:eastAsia="en-GB"/>
        </w:rPr>
        <w:t>S</w:t>
      </w:r>
      <w:r w:rsidR="00F16D0D">
        <w:rPr>
          <w:b/>
          <w:bCs/>
          <w:lang w:eastAsia="en-GB"/>
        </w:rPr>
        <w:t>2</w:t>
      </w:r>
      <w:r>
        <w:rPr>
          <w:b/>
          <w:bCs/>
          <w:lang w:eastAsia="en-GB"/>
        </w:rPr>
        <w:t>.</w:t>
      </w:r>
      <w:r w:rsidR="00333D5B">
        <w:rPr>
          <w:b/>
          <w:bCs/>
          <w:lang w:eastAsia="en-GB"/>
        </w:rPr>
        <w:t xml:space="preserve"> </w:t>
      </w:r>
      <w:r w:rsidR="00333D5B">
        <w:rPr>
          <w:lang w:eastAsia="en-GB"/>
        </w:rPr>
        <w:t>Biochemical pathways association of potential modifier genes in KEGG and REACTOME</w:t>
      </w:r>
      <w:r w:rsidR="00333D5B">
        <w:rPr>
          <w:lang w:eastAsia="en-GB"/>
        </w:rPr>
        <w:t>.</w:t>
      </w:r>
    </w:p>
    <w:p w14:paraId="01A28A05" w14:textId="63F9CB3D" w:rsidR="00C51F78" w:rsidRPr="006D4602" w:rsidRDefault="00C51F78" w:rsidP="00C51F78">
      <w:pPr>
        <w:spacing w:after="240"/>
        <w:rPr>
          <w:b/>
          <w:bCs/>
          <w:lang w:eastAsia="en-GB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4244"/>
        <w:gridCol w:w="2835"/>
      </w:tblGrid>
      <w:tr w:rsidR="00C51F78" w14:paraId="26B9EEB4" w14:textId="77777777" w:rsidTr="007842CB">
        <w:tc>
          <w:tcPr>
            <w:tcW w:w="1001" w:type="dxa"/>
            <w:tcBorders>
              <w:bottom w:val="single" w:sz="4" w:space="0" w:color="auto"/>
            </w:tcBorders>
          </w:tcPr>
          <w:p w14:paraId="53958B1A" w14:textId="77777777" w:rsidR="00C51F78" w:rsidRDefault="00C51F78" w:rsidP="007842CB">
            <w:pPr>
              <w:spacing w:after="240"/>
              <w:rPr>
                <w:lang w:eastAsia="en-GB"/>
              </w:rPr>
            </w:pPr>
            <w:r>
              <w:rPr>
                <w:lang w:eastAsia="en-GB"/>
              </w:rPr>
              <w:t xml:space="preserve">Gene </w:t>
            </w: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2B064182" w14:textId="77777777" w:rsidR="00C51F78" w:rsidRDefault="00C51F78" w:rsidP="007842CB">
            <w:pPr>
              <w:spacing w:after="240"/>
              <w:rPr>
                <w:lang w:eastAsia="en-GB"/>
              </w:rPr>
            </w:pPr>
            <w:r>
              <w:rPr>
                <w:lang w:eastAsia="en-GB"/>
              </w:rPr>
              <w:t>Chemical Pathwa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A0BEE19" w14:textId="77777777" w:rsidR="00C51F78" w:rsidRDefault="00C51F78" w:rsidP="007842CB">
            <w:pPr>
              <w:spacing w:after="240"/>
              <w:rPr>
                <w:lang w:eastAsia="en-GB"/>
              </w:rPr>
            </w:pPr>
            <w:r>
              <w:rPr>
                <w:lang w:eastAsia="en-GB"/>
              </w:rPr>
              <w:t>ID</w:t>
            </w:r>
          </w:p>
        </w:tc>
      </w:tr>
      <w:tr w:rsidR="00C51F78" w14:paraId="3277C930" w14:textId="77777777" w:rsidTr="007842CB">
        <w:tc>
          <w:tcPr>
            <w:tcW w:w="1001" w:type="dxa"/>
            <w:tcBorders>
              <w:top w:val="single" w:sz="4" w:space="0" w:color="auto"/>
            </w:tcBorders>
          </w:tcPr>
          <w:p w14:paraId="46073D04" w14:textId="77777777" w:rsidR="00C51F78" w:rsidRPr="000325E3" w:rsidRDefault="00C51F78" w:rsidP="007842CB">
            <w:pPr>
              <w:spacing w:before="240"/>
              <w:rPr>
                <w:i/>
                <w:iCs/>
                <w:lang w:eastAsia="en-GB"/>
              </w:rPr>
            </w:pPr>
            <w:r w:rsidRPr="000325E3">
              <w:rPr>
                <w:i/>
                <w:iCs/>
                <w:lang w:eastAsia="en-GB"/>
              </w:rPr>
              <w:t>TNF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tbl>
            <w:tblPr>
              <w:tblW w:w="4060" w:type="dxa"/>
              <w:tblLayout w:type="fixed"/>
              <w:tblLook w:val="04A0" w:firstRow="1" w:lastRow="0" w:firstColumn="1" w:lastColumn="0" w:noHBand="0" w:noVBand="1"/>
            </w:tblPr>
            <w:tblGrid>
              <w:gridCol w:w="4060"/>
            </w:tblGrid>
            <w:tr w:rsidR="00C51F78" w14:paraId="45CD2F05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CA330" w14:textId="77777777" w:rsidR="00C51F78" w:rsidRPr="006D4602" w:rsidRDefault="00C51F78" w:rsidP="007842CB">
                  <w:pPr>
                    <w:spacing w:before="240"/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dipocytokine signa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ling pathway</w:t>
                  </w:r>
                </w:p>
              </w:tc>
            </w:tr>
            <w:tr w:rsidR="00C51F78" w14:paraId="4F34B3B8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1B0B3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frican trypanosomiasis</w:t>
                  </w:r>
                </w:p>
              </w:tc>
            </w:tr>
            <w:tr w:rsidR="00C51F78" w14:paraId="1F79C5D5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F7AE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llograft rejection</w:t>
                  </w:r>
                </w:p>
              </w:tc>
            </w:tr>
            <w:tr w:rsidR="00C51F78" w14:paraId="35C6497C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749C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lzheimer's disease</w:t>
                  </w:r>
                </w:p>
              </w:tc>
            </w:tr>
            <w:tr w:rsidR="00C51F78" w14:paraId="3279A909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DECF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myotrophic lateral sclerosis (ALS)</w:t>
                  </w:r>
                </w:p>
              </w:tc>
            </w:tr>
            <w:tr w:rsidR="00C51F78" w14:paraId="14588462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6932B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ntifolate resistance</w:t>
                  </w:r>
                </w:p>
              </w:tc>
            </w:tr>
            <w:tr w:rsidR="00C51F78" w14:paraId="541B7522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B5A1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ntigen processing and presentation</w:t>
                  </w:r>
                </w:p>
              </w:tc>
            </w:tr>
            <w:tr w:rsidR="00C51F78" w14:paraId="33249F9B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96A6D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poptosis</w:t>
                  </w:r>
                </w:p>
              </w:tc>
            </w:tr>
            <w:tr w:rsidR="00C51F78" w14:paraId="21BD1BD6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BC62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Asthma</w:t>
                  </w:r>
                </w:p>
              </w:tc>
            </w:tr>
            <w:tr w:rsidR="00C51F78" w14:paraId="61250150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1A287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Death Receptor Signalling</w:t>
                  </w:r>
                </w:p>
              </w:tc>
            </w:tr>
            <w:tr w:rsidR="00C51F78" w14:paraId="7C7B974A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0460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Fc epsilon RI signa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ling pathway</w:t>
                  </w:r>
                </w:p>
              </w:tc>
            </w:tr>
            <w:tr w:rsidR="00C51F78" w14:paraId="2AB38842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7F1C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Fluid shear stress and atherosclerosis</w:t>
                  </w:r>
                </w:p>
              </w:tc>
            </w:tr>
            <w:tr w:rsidR="00C51F78" w14:paraId="5A8D4F1C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F1675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Graft-versus-host disease</w:t>
                  </w:r>
                </w:p>
              </w:tc>
            </w:tr>
            <w:tr w:rsidR="00C51F78" w14:paraId="555B071D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0BF62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Hematopoietic cell lineage</w:t>
                  </w:r>
                </w:p>
              </w:tc>
            </w:tr>
            <w:tr w:rsidR="00C51F78" w14:paraId="7204BF8A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CCEC3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Hepatitis C</w:t>
                  </w:r>
                </w:p>
              </w:tc>
            </w:tr>
            <w:tr w:rsidR="00C51F78" w14:paraId="7E489D97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513E2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Herpes simplex infection</w:t>
                  </w:r>
                </w:p>
              </w:tc>
            </w:tr>
            <w:tr w:rsidR="00C51F78" w14:paraId="240CD311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2978D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IL-17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68E1E3CF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9FAA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Influenza A</w:t>
                  </w:r>
                </w:p>
              </w:tc>
            </w:tr>
            <w:tr w:rsidR="00C51F78" w14:paraId="79CDDAFF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D61CD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Insulin resistance</w:t>
                  </w:r>
                </w:p>
              </w:tc>
            </w:tr>
            <w:tr w:rsidR="00C51F78" w14:paraId="5A12E9C7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76D8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Interleukin-10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</w:p>
              </w:tc>
            </w:tr>
            <w:tr w:rsidR="00C51F78" w14:paraId="5853D05B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F678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Legionellosis</w:t>
                  </w:r>
                </w:p>
              </w:tc>
            </w:tr>
            <w:tr w:rsidR="00C51F78" w14:paraId="4BD40DE4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D07E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NF-kappa B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40FB2E82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5C4C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NOD-like receptor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095A4B35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402B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Natural killer cell</w:t>
                  </w:r>
                  <w:r>
                    <w:rPr>
                      <w:color w:val="000000"/>
                      <w:sz w:val="22"/>
                      <w:szCs w:val="22"/>
                    </w:rPr>
                    <w:t>-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mediated cytotoxicity</w:t>
                  </w:r>
                </w:p>
              </w:tc>
            </w:tr>
            <w:tr w:rsidR="00C51F78" w14:paraId="77C5D44B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3E06E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Pertussis</w:t>
                  </w:r>
                </w:p>
              </w:tc>
            </w:tr>
            <w:tr w:rsidR="00C51F78" w14:paraId="4E2DFD68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E368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RIG-I-like receptor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4502E701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F5313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Regulation of TNFR1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</w:t>
                  </w:r>
                </w:p>
              </w:tc>
            </w:tr>
            <w:tr w:rsidR="00C51F78" w14:paraId="0943FFB4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4E8C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lastRenderedPageBreak/>
                    <w:t xml:space="preserve">Sphingolipid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 pathway</w:t>
                  </w:r>
                </w:p>
              </w:tc>
            </w:tr>
            <w:tr w:rsidR="00C51F78" w14:paraId="19386D21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5603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Systemic lupus erythematosus</w:t>
                  </w:r>
                </w:p>
              </w:tc>
            </w:tr>
            <w:tr w:rsidR="00C51F78" w14:paraId="5B138723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F545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 cell receptor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49D6E722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43B62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NF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</w:t>
                  </w:r>
                </w:p>
              </w:tc>
            </w:tr>
            <w:tr w:rsidR="00C51F78" w14:paraId="14CE7DDB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DD69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NF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  <w:tr w:rsidR="00C51F78" w14:paraId="4A4843B7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EFEF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TNFR1-induced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NFkappaB</w:t>
                  </w:r>
                  <w:proofErr w:type="spellEnd"/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</w:tr>
            <w:tr w:rsidR="00C51F78" w14:paraId="1AA8B79B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A923B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TNFR1-induced proapoptotic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</w:p>
              </w:tc>
            </w:tr>
            <w:tr w:rsidR="00C51F78" w14:paraId="52520031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86470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NFR1-mediated ceramide production</w:t>
                  </w:r>
                </w:p>
              </w:tc>
            </w:tr>
            <w:tr w:rsidR="00C51F78" w14:paraId="1E6523C5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E3A0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NFR2 non-canonical NF-kB pathway</w:t>
                  </w:r>
                </w:p>
              </w:tc>
            </w:tr>
            <w:tr w:rsidR="00C51F78" w14:paraId="62DB6A83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9EE65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Toll-like receptor </w:t>
                  </w:r>
                  <w:proofErr w:type="spellStart"/>
                  <w:r w:rsidRPr="006D4602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 pathway</w:t>
                  </w:r>
                </w:p>
              </w:tc>
            </w:tr>
            <w:tr w:rsidR="00C51F78" w14:paraId="7BB99F5A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20AEB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ype I diabetes mellitus</w:t>
                  </w:r>
                </w:p>
              </w:tc>
            </w:tr>
            <w:tr w:rsidR="00C51F78" w14:paraId="30578353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33290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Type II diabetes mellitus</w:t>
                  </w:r>
                </w:p>
              </w:tc>
            </w:tr>
            <w:tr w:rsidR="00C51F78" w14:paraId="7D91D0E3" w14:textId="77777777" w:rsidTr="007842CB">
              <w:trPr>
                <w:trHeight w:val="300"/>
              </w:trPr>
              <w:tc>
                <w:tcPr>
                  <w:tcW w:w="4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5C5CB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D4602">
                    <w:rPr>
                      <w:color w:val="000000"/>
                      <w:sz w:val="22"/>
                      <w:szCs w:val="22"/>
                    </w:rPr>
                    <w:t>mTOR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ng pathway</w:t>
                  </w:r>
                </w:p>
              </w:tc>
            </w:tr>
          </w:tbl>
          <w:p w14:paraId="5E0793FE" w14:textId="77777777" w:rsidR="00C51F78" w:rsidRDefault="00C51F78" w:rsidP="007842CB">
            <w:pPr>
              <w:rPr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tbl>
            <w:tblPr>
              <w:tblW w:w="2560" w:type="dxa"/>
              <w:tblLayout w:type="fixed"/>
              <w:tblLook w:val="04A0" w:firstRow="1" w:lastRow="0" w:firstColumn="1" w:lastColumn="0" w:noHBand="0" w:noVBand="1"/>
            </w:tblPr>
            <w:tblGrid>
              <w:gridCol w:w="2560"/>
            </w:tblGrid>
            <w:tr w:rsidR="00C51F78" w:rsidRPr="006D4602" w14:paraId="24AB8CDD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5571B" w14:textId="77777777" w:rsidR="00C51F78" w:rsidRPr="006D4602" w:rsidRDefault="00C51F78" w:rsidP="007842CB">
                  <w:pPr>
                    <w:spacing w:before="240"/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lastRenderedPageBreak/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920</w:t>
                  </w:r>
                </w:p>
              </w:tc>
            </w:tr>
            <w:tr w:rsidR="00C51F78" w:rsidRPr="006D4602" w14:paraId="2F26896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7BCE5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43</w:t>
                  </w:r>
                </w:p>
              </w:tc>
            </w:tr>
            <w:tr w:rsidR="00C51F78" w:rsidRPr="006D4602" w14:paraId="4144415E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17FE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330</w:t>
                  </w:r>
                </w:p>
              </w:tc>
            </w:tr>
            <w:tr w:rsidR="00C51F78" w:rsidRPr="006D4602" w14:paraId="15939161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C9095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010</w:t>
                  </w:r>
                </w:p>
              </w:tc>
            </w:tr>
            <w:tr w:rsidR="00C51F78" w:rsidRPr="006D4602" w14:paraId="0FED6E05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CE36B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014</w:t>
                  </w:r>
                </w:p>
              </w:tc>
            </w:tr>
            <w:tr w:rsidR="00C51F78" w:rsidRPr="006D4602" w14:paraId="4BBF732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269BE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1523</w:t>
                  </w:r>
                </w:p>
              </w:tc>
            </w:tr>
            <w:tr w:rsidR="00C51F78" w:rsidRPr="006D4602" w14:paraId="4636C348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131C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12</w:t>
                  </w:r>
                </w:p>
              </w:tc>
            </w:tr>
            <w:tr w:rsidR="00C51F78" w:rsidRPr="006D4602" w14:paraId="016A14E2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E7E25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210</w:t>
                  </w:r>
                </w:p>
              </w:tc>
            </w:tr>
            <w:tr w:rsidR="00C51F78" w:rsidRPr="006D4602" w14:paraId="3A9F0319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FC17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310</w:t>
                  </w:r>
                </w:p>
              </w:tc>
            </w:tr>
            <w:tr w:rsidR="00C51F78" w:rsidRPr="006D4602" w14:paraId="1047DD5E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6B2D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73887</w:t>
                  </w:r>
                </w:p>
              </w:tc>
            </w:tr>
            <w:tr w:rsidR="00C51F78" w:rsidRPr="006D4602" w14:paraId="26234E9F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40AE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64</w:t>
                  </w:r>
                </w:p>
              </w:tc>
            </w:tr>
            <w:tr w:rsidR="00C51F78" w:rsidRPr="006D4602" w14:paraId="1A32D20F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BEDE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418</w:t>
                  </w:r>
                </w:p>
              </w:tc>
            </w:tr>
            <w:tr w:rsidR="00C51F78" w:rsidRPr="006D4602" w14:paraId="6FDAEAE8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1537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332</w:t>
                  </w:r>
                </w:p>
              </w:tc>
            </w:tr>
            <w:tr w:rsidR="00C51F78" w:rsidRPr="006D4602" w14:paraId="15A7B933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2A81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40</w:t>
                  </w:r>
                </w:p>
              </w:tc>
            </w:tr>
            <w:tr w:rsidR="00C51F78" w:rsidRPr="006D4602" w14:paraId="557226BF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8A58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60</w:t>
                  </w:r>
                </w:p>
              </w:tc>
            </w:tr>
            <w:tr w:rsidR="00C51F78" w:rsidRPr="006D4602" w14:paraId="56FE36EC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541E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68</w:t>
                  </w:r>
                </w:p>
              </w:tc>
            </w:tr>
            <w:tr w:rsidR="00C51F78" w:rsidRPr="006D4602" w14:paraId="6CD0B156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DED2C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57</w:t>
                  </w:r>
                </w:p>
              </w:tc>
            </w:tr>
            <w:tr w:rsidR="00C51F78" w:rsidRPr="006D4602" w14:paraId="57DFCF4A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00FEE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64</w:t>
                  </w:r>
                </w:p>
              </w:tc>
            </w:tr>
            <w:tr w:rsidR="00C51F78" w:rsidRPr="006D4602" w14:paraId="2AD3AFB8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01BB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931</w:t>
                  </w:r>
                </w:p>
              </w:tc>
            </w:tr>
            <w:tr w:rsidR="00C51F78" w:rsidRPr="006D4602" w14:paraId="6F4BF08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8EBD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6783783</w:t>
                  </w:r>
                </w:p>
              </w:tc>
            </w:tr>
            <w:tr w:rsidR="00C51F78" w:rsidRPr="006D4602" w14:paraId="5358EC49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6E340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34</w:t>
                  </w:r>
                </w:p>
              </w:tc>
            </w:tr>
            <w:tr w:rsidR="00C51F78" w:rsidRPr="006D4602" w14:paraId="258BEBD0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D84C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064</w:t>
                  </w:r>
                </w:p>
              </w:tc>
            </w:tr>
            <w:tr w:rsidR="00C51F78" w:rsidRPr="006D4602" w14:paraId="1ADA272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2476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21</w:t>
                  </w:r>
                </w:p>
              </w:tc>
            </w:tr>
            <w:tr w:rsidR="00C51F78" w:rsidRPr="006D4602" w14:paraId="60916B2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C590F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50</w:t>
                  </w:r>
                </w:p>
              </w:tc>
            </w:tr>
            <w:tr w:rsidR="00C51F78" w:rsidRPr="006D4602" w14:paraId="2A196792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823FC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133</w:t>
                  </w:r>
                </w:p>
              </w:tc>
            </w:tr>
            <w:tr w:rsidR="00C51F78" w:rsidRPr="006D4602" w14:paraId="424BC99D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70A8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22</w:t>
                  </w:r>
                </w:p>
              </w:tc>
            </w:tr>
            <w:tr w:rsidR="00C51F78" w:rsidRPr="006D4602" w14:paraId="56AD66FC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26D70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5357905</w:t>
                  </w:r>
                </w:p>
              </w:tc>
            </w:tr>
            <w:tr w:rsidR="00C51F78" w:rsidRPr="006D4602" w14:paraId="2D0EBD54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4B0C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lastRenderedPageBreak/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071</w:t>
                  </w:r>
                </w:p>
              </w:tc>
            </w:tr>
            <w:tr w:rsidR="00C51F78" w:rsidRPr="006D4602" w14:paraId="7AC97B21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1FCBC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5322</w:t>
                  </w:r>
                </w:p>
              </w:tc>
            </w:tr>
            <w:tr w:rsidR="00C51F78" w:rsidRPr="006D4602" w14:paraId="07A82500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5A218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60</w:t>
                  </w:r>
                </w:p>
              </w:tc>
            </w:tr>
            <w:tr w:rsidR="00C51F78" w:rsidRPr="006D4602" w14:paraId="11F4D5E2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01FE7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75893</w:t>
                  </w:r>
                </w:p>
              </w:tc>
            </w:tr>
            <w:tr w:rsidR="00C51F78" w:rsidRPr="006D4602" w14:paraId="2D2C259E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E0754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68</w:t>
                  </w:r>
                </w:p>
              </w:tc>
            </w:tr>
            <w:tr w:rsidR="00C51F78" w:rsidRPr="006D4602" w14:paraId="08F84088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BDADE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5357956</w:t>
                  </w:r>
                </w:p>
              </w:tc>
            </w:tr>
            <w:tr w:rsidR="00C51F78" w:rsidRPr="006D4602" w14:paraId="71E4ED4E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058A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5357786</w:t>
                  </w:r>
                </w:p>
              </w:tc>
            </w:tr>
            <w:tr w:rsidR="00C51F78" w:rsidRPr="006D4602" w14:paraId="5DBD1E3A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0BAD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5626978</w:t>
                  </w:r>
                </w:p>
              </w:tc>
            </w:tr>
            <w:tr w:rsidR="00C51F78" w:rsidRPr="006D4602" w14:paraId="406EDD51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D799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-HSA-5668541</w:t>
                  </w:r>
                </w:p>
              </w:tc>
            </w:tr>
            <w:tr w:rsidR="00C51F78" w:rsidRPr="006D4602" w14:paraId="7935CFAB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D3421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620</w:t>
                  </w:r>
                </w:p>
              </w:tc>
            </w:tr>
            <w:tr w:rsidR="00C51F78" w:rsidRPr="006D4602" w14:paraId="09DCE9F0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CD2B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940</w:t>
                  </w:r>
                </w:p>
              </w:tc>
            </w:tr>
            <w:tr w:rsidR="00C51F78" w:rsidRPr="006D4602" w14:paraId="62B31C7D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750C9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930</w:t>
                  </w:r>
                </w:p>
              </w:tc>
            </w:tr>
            <w:tr w:rsidR="00C51F78" w:rsidRPr="006D4602" w14:paraId="46282CD5" w14:textId="77777777" w:rsidTr="007842CB">
              <w:trPr>
                <w:trHeight w:val="300"/>
              </w:trPr>
              <w:tc>
                <w:tcPr>
                  <w:tcW w:w="2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8CFCA" w14:textId="77777777" w:rsidR="00C51F78" w:rsidRPr="006D4602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6D4602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6D4602">
                    <w:rPr>
                      <w:color w:val="000000"/>
                      <w:sz w:val="22"/>
                      <w:szCs w:val="22"/>
                    </w:rPr>
                    <w:t>04150</w:t>
                  </w:r>
                </w:p>
              </w:tc>
            </w:tr>
          </w:tbl>
          <w:p w14:paraId="0E4CC6EA" w14:textId="77777777" w:rsidR="00C51F78" w:rsidRPr="006D4602" w:rsidRDefault="00C51F78" w:rsidP="007842CB">
            <w:pPr>
              <w:rPr>
                <w:sz w:val="22"/>
                <w:szCs w:val="22"/>
                <w:lang w:eastAsia="en-GB"/>
              </w:rPr>
            </w:pPr>
          </w:p>
        </w:tc>
      </w:tr>
      <w:tr w:rsidR="00C51F78" w14:paraId="251124A8" w14:textId="77777777" w:rsidTr="007842CB">
        <w:tc>
          <w:tcPr>
            <w:tcW w:w="1001" w:type="dxa"/>
          </w:tcPr>
          <w:p w14:paraId="386E0989" w14:textId="77777777" w:rsidR="00C51F78" w:rsidRPr="000325E3" w:rsidRDefault="00C51F78" w:rsidP="007842CB">
            <w:pPr>
              <w:rPr>
                <w:i/>
                <w:iCs/>
                <w:lang w:eastAsia="en-GB"/>
              </w:rPr>
            </w:pPr>
            <w:r w:rsidRPr="000325E3">
              <w:rPr>
                <w:i/>
                <w:iCs/>
                <w:lang w:eastAsia="en-GB"/>
              </w:rPr>
              <w:lastRenderedPageBreak/>
              <w:t>TGFB1</w:t>
            </w:r>
          </w:p>
        </w:tc>
        <w:tc>
          <w:tcPr>
            <w:tcW w:w="4244" w:type="dxa"/>
          </w:tcPr>
          <w:tbl>
            <w:tblPr>
              <w:tblW w:w="6411" w:type="dxa"/>
              <w:tblLayout w:type="fixed"/>
              <w:tblLook w:val="04A0" w:firstRow="1" w:lastRow="0" w:firstColumn="1" w:lastColumn="0" w:noHBand="0" w:noVBand="1"/>
            </w:tblPr>
            <w:tblGrid>
              <w:gridCol w:w="6411"/>
            </w:tblGrid>
            <w:tr w:rsidR="00C51F78" w:rsidRPr="00DC2B36" w14:paraId="297B8576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0911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Cell cycle</w:t>
                  </w:r>
                </w:p>
              </w:tc>
            </w:tr>
            <w:tr w:rsidR="00C51F78" w:rsidRPr="00DC2B36" w14:paraId="7A93525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BD2D1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Cell surface interactions at the vascular wall</w:t>
                  </w:r>
                </w:p>
              </w:tc>
            </w:tr>
            <w:tr w:rsidR="00C51F78" w:rsidRPr="00DC2B36" w14:paraId="62B0287B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A0F0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Chronic myeloid leukemia</w:t>
                  </w:r>
                </w:p>
              </w:tc>
            </w:tr>
            <w:tr w:rsidR="00C51F78" w:rsidRPr="00DC2B36" w14:paraId="00DC6A15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DF0D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Colorectal cancer</w:t>
                  </w:r>
                </w:p>
              </w:tc>
            </w:tr>
            <w:tr w:rsidR="00C51F78" w:rsidRPr="00DC2B36" w14:paraId="445D4EE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E472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Deubiquitination</w:t>
                  </w:r>
                  <w:proofErr w:type="spellEnd"/>
                </w:p>
              </w:tc>
            </w:tr>
            <w:tr w:rsidR="00C51F78" w:rsidRPr="00DC2B36" w14:paraId="2B610161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808A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Disease</w:t>
                  </w:r>
                </w:p>
              </w:tc>
            </w:tr>
            <w:tr w:rsidR="00C51F78" w:rsidRPr="00DC2B36" w14:paraId="6E9BE7F4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EB2B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Diseases of signal transduction</w:t>
                  </w:r>
                </w:p>
              </w:tc>
            </w:tr>
            <w:tr w:rsidR="00C51F78" w:rsidRPr="00DC2B36" w14:paraId="2322D7FA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E8009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Downregulation of TGF-beta receptor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</w:p>
              </w:tc>
            </w:tr>
            <w:tr w:rsidR="00C51F78" w:rsidRPr="00DC2B36" w14:paraId="27893BF0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44B4B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ECM proteoglycans</w:t>
                  </w:r>
                </w:p>
              </w:tc>
            </w:tr>
            <w:tr w:rsidR="00C51F78" w:rsidRPr="00DC2B36" w14:paraId="17A3064F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D28CC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Elastic fibre formation</w:t>
                  </w:r>
                </w:p>
              </w:tc>
            </w:tr>
            <w:tr w:rsidR="00C51F78" w:rsidRPr="00DC2B36" w14:paraId="7D90D4E0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5C343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Endocytosis</w:t>
                  </w:r>
                </w:p>
              </w:tc>
            </w:tr>
            <w:tr w:rsidR="00C51F78" w:rsidRPr="00DC2B36" w14:paraId="14525A91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39906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Extracellular matrix organi</w:t>
                  </w:r>
                  <w:r>
                    <w:rPr>
                      <w:color w:val="000000"/>
                      <w:sz w:val="22"/>
                      <w:szCs w:val="22"/>
                    </w:rPr>
                    <w:t>s</w:t>
                  </w:r>
                  <w:r w:rsidRPr="00DC2B36">
                    <w:rPr>
                      <w:color w:val="000000"/>
                      <w:sz w:val="22"/>
                      <w:szCs w:val="22"/>
                    </w:rPr>
                    <w:t>ation</w:t>
                  </w:r>
                </w:p>
              </w:tc>
            </w:tr>
            <w:tr w:rsidR="00C51F78" w:rsidRPr="00DC2B36" w14:paraId="7B539AB5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928EB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FoxO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pathway</w:t>
                  </w:r>
                </w:p>
              </w:tc>
            </w:tr>
            <w:tr w:rsidR="00C51F78" w:rsidRPr="00DC2B36" w14:paraId="5D5EFC3C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2FBB4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Hemostasis</w:t>
                  </w:r>
                  <w:proofErr w:type="spellEnd"/>
                </w:p>
              </w:tc>
            </w:tr>
            <w:tr w:rsidR="00C51F78" w:rsidRPr="00DC2B36" w14:paraId="2516C4F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6D74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Hippo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pathway</w:t>
                  </w:r>
                </w:p>
              </w:tc>
            </w:tr>
            <w:tr w:rsidR="00C51F78" w:rsidRPr="00DC2B36" w14:paraId="6F679058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E4E87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Host Interactions with Influenza Factors</w:t>
                  </w:r>
                </w:p>
              </w:tc>
            </w:tr>
            <w:tr w:rsidR="00C51F78" w:rsidRPr="00DC2B36" w14:paraId="32180399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9712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Infectious disease</w:t>
                  </w:r>
                </w:p>
              </w:tc>
            </w:tr>
            <w:tr w:rsidR="00C51F78" w:rsidRPr="00DC2B36" w14:paraId="10BDBDAC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ED13B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Influenza Infection</w:t>
                  </w:r>
                </w:p>
              </w:tc>
            </w:tr>
            <w:tr w:rsidR="00C51F78" w:rsidRPr="00DC2B36" w14:paraId="6A08D005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21EE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Influenza Virus</w:t>
                  </w:r>
                  <w:r>
                    <w:rPr>
                      <w:color w:val="000000"/>
                      <w:sz w:val="22"/>
                      <w:szCs w:val="22"/>
                    </w:rPr>
                    <w:t>-</w:t>
                  </w:r>
                  <w:r w:rsidRPr="00DC2B36">
                    <w:rPr>
                      <w:color w:val="000000"/>
                      <w:sz w:val="22"/>
                      <w:szCs w:val="22"/>
                    </w:rPr>
                    <w:t>Induced Apoptosis</w:t>
                  </w:r>
                </w:p>
              </w:tc>
            </w:tr>
            <w:tr w:rsidR="00C51F78" w:rsidRPr="00DC2B36" w14:paraId="6AD12F74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147E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Intestinal immune network for IgA production</w:t>
                  </w:r>
                </w:p>
              </w:tc>
            </w:tr>
            <w:tr w:rsidR="00C51F78" w:rsidRPr="00DC2B36" w14:paraId="544A9D9D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665C1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Loss of Function of SMAD2/3 in Cancer</w:t>
                  </w:r>
                </w:p>
              </w:tc>
            </w:tr>
            <w:tr w:rsidR="00C51F78" w:rsidRPr="00DC2B36" w14:paraId="481A65E8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D7DA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Loss of Function of TGFBR1 in Cancer</w:t>
                  </w:r>
                </w:p>
              </w:tc>
            </w:tr>
            <w:tr w:rsidR="00C51F78" w:rsidRPr="00DC2B36" w14:paraId="7EFA0281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440E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Loss of Function of TGFBR2 in Cancer</w:t>
                  </w:r>
                </w:p>
              </w:tc>
            </w:tr>
            <w:tr w:rsidR="00C51F78" w:rsidRPr="00DC2B36" w14:paraId="02BC78C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EF7F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Metabolism of proteins</w:t>
                  </w:r>
                </w:p>
              </w:tc>
            </w:tr>
            <w:tr w:rsidR="00C51F78" w:rsidRPr="00DC2B36" w14:paraId="00A6BA61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167C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Molecules associated with elastic fibres</w:t>
                  </w:r>
                </w:p>
              </w:tc>
            </w:tr>
            <w:tr w:rsidR="00C51F78" w:rsidRPr="00DC2B36" w14:paraId="5C66343A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8BC2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Non-integrin membrane-ECM interactions</w:t>
                  </w:r>
                </w:p>
              </w:tc>
            </w:tr>
            <w:tr w:rsidR="00C51F78" w:rsidRPr="00DC2B36" w14:paraId="70B8C71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E6C2C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Pancreatic cancer</w:t>
                  </w:r>
                </w:p>
              </w:tc>
            </w:tr>
            <w:tr w:rsidR="00C51F78" w:rsidRPr="00DC2B36" w14:paraId="294833C6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9FDB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Pathways in cancer</w:t>
                  </w:r>
                </w:p>
              </w:tc>
            </w:tr>
            <w:tr w:rsidR="00C51F78" w:rsidRPr="00DC2B36" w14:paraId="08EEEA13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6ED0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Platelet activation, 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ing </w:t>
                  </w:r>
                  <w:r w:rsidRPr="00DC2B36">
                    <w:rPr>
                      <w:color w:val="000000"/>
                      <w:sz w:val="22"/>
                      <w:szCs w:val="22"/>
                    </w:rPr>
                    <w:t>and aggregation</w:t>
                  </w:r>
                </w:p>
              </w:tc>
            </w:tr>
            <w:tr w:rsidR="00C51F78" w:rsidRPr="00DC2B36" w14:paraId="3DF48D7A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6A2E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Platelet degranulation</w:t>
                  </w:r>
                </w:p>
              </w:tc>
            </w:tr>
            <w:tr w:rsidR="00C51F78" w:rsidRPr="00DC2B36" w14:paraId="75FAA30D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44A13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Post-translational protein modification</w:t>
                  </w:r>
                </w:p>
              </w:tc>
            </w:tr>
            <w:tr w:rsidR="00C51F78" w:rsidRPr="00DC2B36" w14:paraId="6DAE9D3E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E15F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Renal cell carcinoma</w:t>
                  </w:r>
                </w:p>
              </w:tc>
            </w:tr>
            <w:tr w:rsidR="00C51F78" w:rsidRPr="00DC2B36" w14:paraId="6AC7492E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349E9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Response to elevated platelet cytosolic Ca2+</w:t>
                  </w:r>
                </w:p>
              </w:tc>
            </w:tr>
            <w:tr w:rsidR="00C51F78" w:rsidRPr="00DC2B36" w14:paraId="53F823D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F6C3C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lastRenderedPageBreak/>
                    <w:t>SMAD2/3 MH2 Domain Mutants in Cancer</w:t>
                  </w:r>
                </w:p>
              </w:tc>
            </w:tr>
            <w:tr w:rsidR="00C51F78" w:rsidRPr="00DC2B36" w14:paraId="4B24871C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30A06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SMAD2/3 Phosphorylation Motif Mutants in Cancer</w:t>
                  </w:r>
                </w:p>
              </w:tc>
            </w:tr>
            <w:tr w:rsidR="00C51F78" w:rsidRPr="00DC2B36" w14:paraId="26AAB36C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00B9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ing </w:t>
                  </w:r>
                  <w:r w:rsidRPr="00DC2B36">
                    <w:rPr>
                      <w:color w:val="000000"/>
                      <w:sz w:val="22"/>
                      <w:szCs w:val="22"/>
                    </w:rPr>
                    <w:t>by TGF-beta Receptor Complex</w:t>
                  </w:r>
                </w:p>
              </w:tc>
            </w:tr>
            <w:tr w:rsidR="00C51F78" w:rsidRPr="00DC2B36" w14:paraId="2F3167D7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1F5D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>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6D4602">
                    <w:rPr>
                      <w:color w:val="000000"/>
                      <w:sz w:val="22"/>
                      <w:szCs w:val="22"/>
                    </w:rPr>
                    <w:t xml:space="preserve">ing </w:t>
                  </w:r>
                  <w:r w:rsidRPr="00DC2B36">
                    <w:rPr>
                      <w:color w:val="000000"/>
                      <w:sz w:val="22"/>
                      <w:szCs w:val="22"/>
                    </w:rPr>
                    <w:t>by TGF-beta Receptor Complex in Cancer</w:t>
                  </w:r>
                </w:p>
              </w:tc>
            </w:tr>
            <w:tr w:rsidR="00C51F78" w:rsidRPr="00DC2B36" w14:paraId="0889BD0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96D1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yndecan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interactions</w:t>
                  </w:r>
                </w:p>
              </w:tc>
            </w:tr>
            <w:tr w:rsidR="00C51F78" w:rsidRPr="00DC2B36" w14:paraId="431D5157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4A01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TGF-beta receptor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activates SMADs</w:t>
                  </w:r>
                </w:p>
              </w:tc>
            </w:tr>
            <w:tr w:rsidR="00C51F78" w:rsidRPr="00DC2B36" w14:paraId="1192F0E2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6540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TGF-beta receptor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 in EMT</w:t>
                  </w:r>
                </w:p>
              </w:tc>
            </w:tr>
            <w:tr w:rsidR="00C51F78" w:rsidRPr="00DC2B36" w14:paraId="3B2AE78F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FBB2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 xml:space="preserve">TGF-beta </w:t>
                  </w:r>
                  <w:proofErr w:type="spellStart"/>
                  <w:r w:rsidRPr="00DC2B36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</w:p>
              </w:tc>
            </w:tr>
            <w:tr w:rsidR="00C51F78" w:rsidRPr="00DC2B36" w14:paraId="08B0B20E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23B7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TGFBR1 KD Mutants in Cancer</w:t>
                  </w:r>
                </w:p>
              </w:tc>
            </w:tr>
            <w:tr w:rsidR="00C51F78" w:rsidRPr="00DC2B36" w14:paraId="38FE20CF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B8AF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TGFBR1 LBD Mutants in Cancer</w:t>
                  </w:r>
                </w:p>
              </w:tc>
            </w:tr>
            <w:tr w:rsidR="00C51F78" w:rsidRPr="00DC2B36" w14:paraId="38F2034F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D765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TGFBR2 Kinase Domain Mutants in Cancer</w:t>
                  </w:r>
                </w:p>
              </w:tc>
            </w:tr>
            <w:tr w:rsidR="00C51F78" w:rsidRPr="00DC2B36" w14:paraId="394A2F46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5B269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TGFBR2 MSI Frameshift Mutants in Cancer</w:t>
                  </w:r>
                </w:p>
              </w:tc>
            </w:tr>
            <w:tr w:rsidR="00C51F78" w:rsidRPr="00DC2B36" w14:paraId="3C0B981E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4750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Th17 cell differentiation</w:t>
                  </w:r>
                </w:p>
              </w:tc>
            </w:tr>
            <w:tr w:rsidR="00C51F78" w:rsidRPr="00DC2B36" w14:paraId="1D1B13E4" w14:textId="77777777" w:rsidTr="007842CB">
              <w:trPr>
                <w:trHeight w:val="300"/>
              </w:trPr>
              <w:tc>
                <w:tcPr>
                  <w:tcW w:w="6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77E7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DC2B36">
                    <w:rPr>
                      <w:color w:val="000000"/>
                      <w:sz w:val="22"/>
                      <w:szCs w:val="22"/>
                    </w:rPr>
                    <w:t>UCH proteinases</w:t>
                  </w:r>
                </w:p>
              </w:tc>
            </w:tr>
          </w:tbl>
          <w:p w14:paraId="32D6CCF3" w14:textId="77777777" w:rsidR="00C51F78" w:rsidRPr="00DC2B36" w:rsidRDefault="00C51F78" w:rsidP="007842CB">
            <w:pPr>
              <w:rPr>
                <w:sz w:val="22"/>
                <w:szCs w:val="22"/>
                <w:lang w:eastAsia="en-GB"/>
              </w:rPr>
            </w:pPr>
          </w:p>
        </w:tc>
        <w:tc>
          <w:tcPr>
            <w:tcW w:w="2835" w:type="dxa"/>
          </w:tcPr>
          <w:tbl>
            <w:tblPr>
              <w:tblW w:w="2720" w:type="dxa"/>
              <w:tblLayout w:type="fixed"/>
              <w:tblLook w:val="04A0" w:firstRow="1" w:lastRow="0" w:firstColumn="1" w:lastColumn="0" w:noHBand="0" w:noVBand="1"/>
            </w:tblPr>
            <w:tblGrid>
              <w:gridCol w:w="2720"/>
            </w:tblGrid>
            <w:tr w:rsidR="00C51F78" w:rsidRPr="00DC2B36" w14:paraId="7B603DF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145D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lastRenderedPageBreak/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110</w:t>
                  </w:r>
                </w:p>
              </w:tc>
            </w:tr>
            <w:tr w:rsidR="00C51F78" w:rsidRPr="00DC2B36" w14:paraId="4FE674F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5FAE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202733</w:t>
                  </w:r>
                </w:p>
              </w:tc>
            </w:tr>
            <w:tr w:rsidR="00C51F78" w:rsidRPr="00DC2B36" w14:paraId="4878F6B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1D86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5220</w:t>
                  </w:r>
                </w:p>
              </w:tc>
            </w:tr>
            <w:tr w:rsidR="00C51F78" w:rsidRPr="00DC2B36" w14:paraId="2BBF542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D7C8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5210</w:t>
                  </w:r>
                </w:p>
              </w:tc>
            </w:tr>
            <w:tr w:rsidR="00C51F78" w:rsidRPr="00DC2B36" w14:paraId="60ED2588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B775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5688426</w:t>
                  </w:r>
                </w:p>
              </w:tc>
            </w:tr>
            <w:tr w:rsidR="00C51F78" w:rsidRPr="00DC2B36" w14:paraId="3098859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5BAB6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643685</w:t>
                  </w:r>
                </w:p>
              </w:tc>
            </w:tr>
            <w:tr w:rsidR="00C51F78" w:rsidRPr="00DC2B36" w14:paraId="451047F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A223C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5663202</w:t>
                  </w:r>
                </w:p>
              </w:tc>
            </w:tr>
            <w:tr w:rsidR="00C51F78" w:rsidRPr="00DC2B36" w14:paraId="19C5204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5A55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2173788</w:t>
                  </w:r>
                </w:p>
              </w:tc>
            </w:tr>
            <w:tr w:rsidR="00C51F78" w:rsidRPr="00DC2B36" w14:paraId="0BA01DBC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3E83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000178</w:t>
                  </w:r>
                </w:p>
              </w:tc>
            </w:tr>
            <w:tr w:rsidR="00C51F78" w:rsidRPr="00DC2B36" w14:paraId="0692FF3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17F07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566948</w:t>
                  </w:r>
                </w:p>
              </w:tc>
            </w:tr>
            <w:tr w:rsidR="00C51F78" w:rsidRPr="00DC2B36" w14:paraId="61EA03B0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4D7DC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144</w:t>
                  </w:r>
                </w:p>
              </w:tc>
            </w:tr>
            <w:tr w:rsidR="00C51F78" w:rsidRPr="00DC2B36" w14:paraId="2EF2FB8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C5EF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474244</w:t>
                  </w:r>
                </w:p>
              </w:tc>
            </w:tr>
            <w:tr w:rsidR="00C51F78" w:rsidRPr="00DC2B36" w14:paraId="5CB27DCF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8117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068</w:t>
                  </w:r>
                </w:p>
              </w:tc>
            </w:tr>
            <w:tr w:rsidR="00C51F78" w:rsidRPr="00DC2B36" w14:paraId="5026468D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152E7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09582</w:t>
                  </w:r>
                </w:p>
              </w:tc>
            </w:tr>
            <w:tr w:rsidR="00C51F78" w:rsidRPr="00DC2B36" w14:paraId="6DC2E13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D78D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390</w:t>
                  </w:r>
                </w:p>
              </w:tc>
            </w:tr>
            <w:tr w:rsidR="00C51F78" w:rsidRPr="00DC2B36" w14:paraId="657AE3B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6215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68253</w:t>
                  </w:r>
                </w:p>
              </w:tc>
            </w:tr>
            <w:tr w:rsidR="00C51F78" w:rsidRPr="00DC2B36" w14:paraId="1BF71E1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E079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5663205</w:t>
                  </w:r>
                </w:p>
              </w:tc>
            </w:tr>
            <w:tr w:rsidR="00C51F78" w:rsidRPr="00DC2B36" w14:paraId="0F41427F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9AB6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68254</w:t>
                  </w:r>
                </w:p>
              </w:tc>
            </w:tr>
            <w:tr w:rsidR="00C51F78" w:rsidRPr="00DC2B36" w14:paraId="12C889AC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0BEE7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68277</w:t>
                  </w:r>
                </w:p>
              </w:tc>
            </w:tr>
            <w:tr w:rsidR="00C51F78" w:rsidRPr="00DC2B36" w14:paraId="359148CF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65896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672</w:t>
                  </w:r>
                </w:p>
              </w:tc>
            </w:tr>
            <w:tr w:rsidR="00C51F78" w:rsidRPr="00DC2B36" w14:paraId="07C1CBC1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310A2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304349</w:t>
                  </w:r>
                </w:p>
              </w:tc>
            </w:tr>
            <w:tr w:rsidR="00C51F78" w:rsidRPr="00DC2B36" w14:paraId="474248C0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267BB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56534</w:t>
                  </w:r>
                </w:p>
              </w:tc>
            </w:tr>
            <w:tr w:rsidR="00C51F78" w:rsidRPr="00DC2B36" w14:paraId="4062454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DC31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42278</w:t>
                  </w:r>
                </w:p>
              </w:tc>
            </w:tr>
            <w:tr w:rsidR="00C51F78" w:rsidRPr="00DC2B36" w14:paraId="12524D6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8EBF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92499</w:t>
                  </w:r>
                </w:p>
              </w:tc>
            </w:tr>
            <w:tr w:rsidR="00C51F78" w:rsidRPr="00DC2B36" w14:paraId="23BAF16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F87D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2129379</w:t>
                  </w:r>
                </w:p>
              </w:tc>
            </w:tr>
            <w:tr w:rsidR="00C51F78" w:rsidRPr="00DC2B36" w14:paraId="14E25E2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C2CE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000171</w:t>
                  </w:r>
                </w:p>
              </w:tc>
            </w:tr>
            <w:tr w:rsidR="00C51F78" w:rsidRPr="00DC2B36" w14:paraId="578C2549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2AA4D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5212</w:t>
                  </w:r>
                </w:p>
              </w:tc>
            </w:tr>
            <w:tr w:rsidR="00C51F78" w:rsidRPr="00DC2B36" w14:paraId="4D0BE7F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F4F24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5200</w:t>
                  </w:r>
                </w:p>
              </w:tc>
            </w:tr>
            <w:tr w:rsidR="00C51F78" w:rsidRPr="00DC2B36" w14:paraId="708FF9ED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E473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76002</w:t>
                  </w:r>
                </w:p>
              </w:tc>
            </w:tr>
            <w:tr w:rsidR="00C51F78" w:rsidRPr="00DC2B36" w14:paraId="1EBA788E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3E23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14608</w:t>
                  </w:r>
                </w:p>
              </w:tc>
            </w:tr>
            <w:tr w:rsidR="00C51F78" w:rsidRPr="00DC2B36" w14:paraId="56222D8B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F9CE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597592</w:t>
                  </w:r>
                </w:p>
              </w:tc>
            </w:tr>
            <w:tr w:rsidR="00C51F78" w:rsidRPr="00DC2B36" w14:paraId="64BF8558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A042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5211</w:t>
                  </w:r>
                </w:p>
              </w:tc>
            </w:tr>
            <w:tr w:rsidR="00C51F78" w:rsidRPr="00DC2B36" w14:paraId="0E6767C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B6DF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76005</w:t>
                  </w:r>
                </w:p>
              </w:tc>
            </w:tr>
            <w:tr w:rsidR="00C51F78" w:rsidRPr="00DC2B36" w14:paraId="3A24ED8D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4906A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lastRenderedPageBreak/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315487</w:t>
                  </w:r>
                </w:p>
              </w:tc>
            </w:tr>
            <w:tr w:rsidR="00C51F78" w:rsidRPr="00DC2B36" w14:paraId="3F63F2B1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A192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304356</w:t>
                  </w:r>
                </w:p>
              </w:tc>
            </w:tr>
            <w:tr w:rsidR="00C51F78" w:rsidRPr="00DC2B36" w14:paraId="6BF16DB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23E0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170834</w:t>
                  </w:r>
                </w:p>
              </w:tc>
            </w:tr>
            <w:tr w:rsidR="00C51F78" w:rsidRPr="00DC2B36" w14:paraId="2F660D88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A54DB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304351</w:t>
                  </w:r>
                </w:p>
              </w:tc>
            </w:tr>
            <w:tr w:rsidR="00C51F78" w:rsidRPr="00DC2B36" w14:paraId="24D51B6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1E82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000170</w:t>
                  </w:r>
                </w:p>
              </w:tc>
            </w:tr>
            <w:tr w:rsidR="00C51F78" w:rsidRPr="00DC2B36" w14:paraId="6B99A80E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83D0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2173789</w:t>
                  </w:r>
                </w:p>
              </w:tc>
            </w:tr>
            <w:tr w:rsidR="00C51F78" w:rsidRPr="00DC2B36" w14:paraId="6DF793AB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1069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2173791</w:t>
                  </w:r>
                </w:p>
              </w:tc>
            </w:tr>
            <w:tr w:rsidR="00C51F78" w:rsidRPr="00DC2B36" w14:paraId="7C699F49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8F0C5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_M00680</w:t>
                  </w:r>
                </w:p>
              </w:tc>
            </w:tr>
            <w:tr w:rsidR="00C51F78" w:rsidRPr="00DC2B36" w14:paraId="4C7D9E80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0BF08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56532</w:t>
                  </w:r>
                </w:p>
              </w:tc>
            </w:tr>
            <w:tr w:rsidR="00C51F78" w:rsidRPr="00DC2B36" w14:paraId="65F7487B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67370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56535</w:t>
                  </w:r>
                </w:p>
              </w:tc>
            </w:tr>
            <w:tr w:rsidR="00C51F78" w:rsidRPr="00DC2B36" w14:paraId="756BA91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48ABF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45790</w:t>
                  </w:r>
                </w:p>
              </w:tc>
            </w:tr>
            <w:tr w:rsidR="00C51F78" w:rsidRPr="00DC2B36" w14:paraId="1C13C54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99D1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3642279</w:t>
                  </w:r>
                </w:p>
              </w:tc>
            </w:tr>
            <w:tr w:rsidR="00C51F78" w:rsidRPr="00DC2B36" w14:paraId="75646C3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3691E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04659</w:t>
                  </w:r>
                </w:p>
              </w:tc>
            </w:tr>
            <w:tr w:rsidR="00C51F78" w:rsidRPr="00DC2B36" w14:paraId="673604D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7EB99" w14:textId="77777777" w:rsidR="00C51F78" w:rsidRPr="00DC2B36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DC2B36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DC2B36">
                    <w:rPr>
                      <w:color w:val="000000"/>
                      <w:sz w:val="22"/>
                      <w:szCs w:val="22"/>
                    </w:rPr>
                    <w:t>-HSA-5689603</w:t>
                  </w:r>
                </w:p>
              </w:tc>
            </w:tr>
          </w:tbl>
          <w:p w14:paraId="1E6508D9" w14:textId="77777777" w:rsidR="00C51F78" w:rsidRPr="00DC2B36" w:rsidRDefault="00C51F78" w:rsidP="007842CB">
            <w:pPr>
              <w:rPr>
                <w:sz w:val="22"/>
                <w:szCs w:val="22"/>
                <w:lang w:eastAsia="en-GB"/>
              </w:rPr>
            </w:pPr>
          </w:p>
        </w:tc>
      </w:tr>
      <w:tr w:rsidR="00C51F78" w14:paraId="6C195947" w14:textId="77777777" w:rsidTr="007842CB">
        <w:tc>
          <w:tcPr>
            <w:tcW w:w="1001" w:type="dxa"/>
          </w:tcPr>
          <w:p w14:paraId="1DB800DF" w14:textId="77777777" w:rsidR="00C51F78" w:rsidRPr="000325E3" w:rsidRDefault="00C51F78" w:rsidP="007842CB">
            <w:pPr>
              <w:rPr>
                <w:i/>
                <w:iCs/>
                <w:lang w:eastAsia="en-GB"/>
              </w:rPr>
            </w:pPr>
            <w:r w:rsidRPr="00DE5C50">
              <w:rPr>
                <w:i/>
                <w:iCs/>
                <w:lang w:eastAsia="en-GB"/>
              </w:rPr>
              <w:lastRenderedPageBreak/>
              <w:t>TNF</w:t>
            </w:r>
            <w:r>
              <w:rPr>
                <w:i/>
                <w:iCs/>
                <w:lang w:eastAsia="en-GB"/>
              </w:rPr>
              <w:t xml:space="preserve">/ </w:t>
            </w:r>
            <w:r w:rsidRPr="00DE5C50">
              <w:rPr>
                <w:i/>
                <w:iCs/>
                <w:lang w:eastAsia="en-GB"/>
              </w:rPr>
              <w:t>TGFB1</w:t>
            </w:r>
            <w:r>
              <w:rPr>
                <w:i/>
                <w:iCs/>
                <w:lang w:eastAsia="en-GB"/>
              </w:rPr>
              <w:t xml:space="preserve"> </w:t>
            </w:r>
            <w:r w:rsidRPr="00DE5C50">
              <w:rPr>
                <w:i/>
                <w:iCs/>
                <w:lang w:eastAsia="en-GB"/>
              </w:rPr>
              <w:t>intersect</w:t>
            </w:r>
          </w:p>
        </w:tc>
        <w:tc>
          <w:tcPr>
            <w:tcW w:w="4244" w:type="dxa"/>
          </w:tcPr>
          <w:tbl>
            <w:tblPr>
              <w:tblW w:w="6522" w:type="dxa"/>
              <w:tblLayout w:type="fixed"/>
              <w:tblLook w:val="04A0" w:firstRow="1" w:lastRow="0" w:firstColumn="1" w:lastColumn="0" w:noHBand="0" w:noVBand="1"/>
            </w:tblPr>
            <w:tblGrid>
              <w:gridCol w:w="6522"/>
            </w:tblGrid>
            <w:tr w:rsidR="00C51F78" w:rsidRPr="00752C1C" w14:paraId="0527C0E8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63B8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AGE-RAGE signa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752C1C">
                    <w:rPr>
                      <w:color w:val="000000"/>
                      <w:sz w:val="22"/>
                      <w:szCs w:val="22"/>
                    </w:rPr>
                    <w:t>ling pathway in diabetic complications</w:t>
                  </w:r>
                </w:p>
              </w:tc>
            </w:tr>
            <w:tr w:rsidR="00C51F78" w:rsidRPr="00752C1C" w14:paraId="2DCE0AB7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04398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Amoebiasis</w:t>
                  </w:r>
                </w:p>
              </w:tc>
            </w:tr>
            <w:tr w:rsidR="00C51F78" w:rsidRPr="00752C1C" w14:paraId="7D5D626C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DE8EB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Chagas disease (American trypanosomiasis)</w:t>
                  </w:r>
                </w:p>
              </w:tc>
            </w:tr>
            <w:tr w:rsidR="00C51F78" w:rsidRPr="00752C1C" w14:paraId="481B56E6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5CE63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Cytokine Signal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ing in 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the </w:t>
                  </w:r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Immune </w:t>
                  </w:r>
                  <w:r>
                    <w:rPr>
                      <w:color w:val="000000"/>
                      <w:sz w:val="22"/>
                      <w:szCs w:val="22"/>
                    </w:rPr>
                    <w:t>S</w:t>
                  </w:r>
                  <w:r w:rsidRPr="00752C1C">
                    <w:rPr>
                      <w:color w:val="000000"/>
                      <w:sz w:val="22"/>
                      <w:szCs w:val="22"/>
                    </w:rPr>
                    <w:t>ystem</w:t>
                  </w:r>
                </w:p>
              </w:tc>
            </w:tr>
            <w:tr w:rsidR="00C51F78" w:rsidRPr="00752C1C" w14:paraId="77BCD910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1927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Cytokine-cytokine receptor interaction</w:t>
                  </w:r>
                </w:p>
              </w:tc>
            </w:tr>
            <w:tr w:rsidR="00C51F78" w:rsidRPr="00752C1C" w14:paraId="0B84C566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021FE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Developmental Biology</w:t>
                  </w:r>
                </w:p>
              </w:tc>
            </w:tr>
            <w:tr w:rsidR="00C51F78" w:rsidRPr="00752C1C" w14:paraId="27AB48D9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58F66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Dilated cardiomyopathy</w:t>
                  </w:r>
                </w:p>
              </w:tc>
            </w:tr>
            <w:tr w:rsidR="00C51F78" w:rsidRPr="00752C1C" w14:paraId="0439F433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6BFE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HTLV-I infection</w:t>
                  </w:r>
                </w:p>
              </w:tc>
            </w:tr>
            <w:tr w:rsidR="00C51F78" w:rsidRPr="00752C1C" w14:paraId="1E7E7485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A04F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Hepatitis B</w:t>
                  </w:r>
                </w:p>
              </w:tc>
            </w:tr>
            <w:tr w:rsidR="00C51F78" w:rsidRPr="00752C1C" w14:paraId="276887F4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8C989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Hypertrophic cardiomyopathy (HCM)</w:t>
                  </w:r>
                </w:p>
              </w:tc>
            </w:tr>
            <w:tr w:rsidR="00C51F78" w:rsidRPr="00752C1C" w14:paraId="25585AB5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466CB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Immune System</w:t>
                  </w:r>
                </w:p>
              </w:tc>
            </w:tr>
            <w:tr w:rsidR="00C51F78" w:rsidRPr="00752C1C" w14:paraId="14F4F701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C870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Inflammatory bowel disease (IBD)</w:t>
                  </w:r>
                </w:p>
              </w:tc>
            </w:tr>
            <w:tr w:rsidR="00C51F78" w:rsidRPr="00752C1C" w14:paraId="711A729E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4A494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Interleukin-4 and 13 </w:t>
                  </w:r>
                  <w:proofErr w:type="spellStart"/>
                  <w:r w:rsidRPr="00752C1C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</w:p>
              </w:tc>
            </w:tr>
            <w:tr w:rsidR="00C51F78" w:rsidRPr="00752C1C" w14:paraId="47CAE675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C01B9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Leishmaniasis</w:t>
                  </w:r>
                </w:p>
              </w:tc>
            </w:tr>
            <w:tr w:rsidR="00C51F78" w:rsidRPr="00752C1C" w14:paraId="3922F04B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7DE96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MAPK signa</w:t>
                  </w:r>
                  <w:r>
                    <w:rPr>
                      <w:color w:val="000000"/>
                      <w:sz w:val="22"/>
                      <w:szCs w:val="22"/>
                    </w:rPr>
                    <w:t>l</w:t>
                  </w:r>
                  <w:r w:rsidRPr="00752C1C">
                    <w:rPr>
                      <w:color w:val="000000"/>
                      <w:sz w:val="22"/>
                      <w:szCs w:val="22"/>
                    </w:rPr>
                    <w:t>ling pathway</w:t>
                  </w:r>
                </w:p>
              </w:tc>
            </w:tr>
            <w:tr w:rsidR="00C51F78" w:rsidRPr="00752C1C" w14:paraId="3AAB6D44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931E2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Malaria</w:t>
                  </w:r>
                </w:p>
              </w:tc>
            </w:tr>
            <w:tr w:rsidR="00C51F78" w:rsidRPr="00752C1C" w14:paraId="4D8A25A5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B8C1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Non-alcoholic fatty liver disease (NAFLD)</w:t>
                  </w:r>
                </w:p>
              </w:tc>
            </w:tr>
            <w:tr w:rsidR="00C51F78" w:rsidRPr="00752C1C" w14:paraId="08EEF5DA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31C3C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Osteoclast differentiation</w:t>
                  </w:r>
                </w:p>
              </w:tc>
            </w:tr>
            <w:tr w:rsidR="00C51F78" w:rsidRPr="00752C1C" w14:paraId="722EA2F8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A6DA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Proteoglycans in cancer</w:t>
                  </w:r>
                </w:p>
              </w:tc>
            </w:tr>
            <w:tr w:rsidR="00C51F78" w:rsidRPr="00752C1C" w14:paraId="60320FE0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F007B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Rheumatoid arthritis</w:t>
                  </w:r>
                </w:p>
              </w:tc>
            </w:tr>
            <w:tr w:rsidR="00C51F78" w:rsidRPr="00752C1C" w14:paraId="0EE3CDC0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7F01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Signal Transduction</w:t>
                  </w:r>
                </w:p>
              </w:tc>
            </w:tr>
            <w:tr w:rsidR="00C51F78" w:rsidRPr="00752C1C" w14:paraId="73C46791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8F539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spellStart"/>
                  <w:r w:rsidRPr="00752C1C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 by Interleukins</w:t>
                  </w:r>
                </w:p>
              </w:tc>
            </w:tr>
            <w:tr w:rsidR="00C51F78" w:rsidRPr="00752C1C" w14:paraId="5AE1CEEB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61A0A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TGF-beta </w:t>
                  </w:r>
                  <w:proofErr w:type="spellStart"/>
                  <w:r w:rsidRPr="00752C1C">
                    <w:rPr>
                      <w:color w:val="000000"/>
                      <w:sz w:val="22"/>
                      <w:szCs w:val="22"/>
                    </w:rPr>
                    <w:t>signaling</w:t>
                  </w:r>
                  <w:proofErr w:type="spellEnd"/>
                  <w:r w:rsidRPr="00752C1C">
                    <w:rPr>
                      <w:color w:val="000000"/>
                      <w:sz w:val="22"/>
                      <w:szCs w:val="22"/>
                    </w:rPr>
                    <w:t xml:space="preserve"> pathway</w:t>
                  </w:r>
                </w:p>
              </w:tc>
            </w:tr>
            <w:tr w:rsidR="00C51F78" w:rsidRPr="00752C1C" w14:paraId="6143AAD9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BECA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Toxoplasmosis</w:t>
                  </w:r>
                </w:p>
              </w:tc>
            </w:tr>
            <w:tr w:rsidR="00C51F78" w:rsidRPr="00752C1C" w14:paraId="600FCE75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E264A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Transcriptional regulation of white adipocyte differentiation</w:t>
                  </w:r>
                </w:p>
              </w:tc>
            </w:tr>
            <w:tr w:rsidR="00C51F78" w:rsidRPr="00752C1C" w14:paraId="40CC9E0A" w14:textId="77777777" w:rsidTr="007842CB">
              <w:trPr>
                <w:trHeight w:val="298"/>
              </w:trPr>
              <w:tc>
                <w:tcPr>
                  <w:tcW w:w="6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035CB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752C1C">
                    <w:rPr>
                      <w:color w:val="000000"/>
                      <w:sz w:val="22"/>
                      <w:szCs w:val="22"/>
                    </w:rPr>
                    <w:t>Tuberculosis</w:t>
                  </w:r>
                </w:p>
              </w:tc>
            </w:tr>
          </w:tbl>
          <w:p w14:paraId="04D7B1B0" w14:textId="77777777" w:rsidR="00C51F78" w:rsidRPr="00752C1C" w:rsidRDefault="00C51F78" w:rsidP="007842C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</w:tcPr>
          <w:tbl>
            <w:tblPr>
              <w:tblW w:w="2720" w:type="dxa"/>
              <w:tblLayout w:type="fixed"/>
              <w:tblLook w:val="04A0" w:firstRow="1" w:lastRow="0" w:firstColumn="1" w:lastColumn="0" w:noHBand="0" w:noVBand="1"/>
            </w:tblPr>
            <w:tblGrid>
              <w:gridCol w:w="2720"/>
            </w:tblGrid>
            <w:tr w:rsidR="00C51F78" w:rsidRPr="00752C1C" w14:paraId="61411BFE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86E6C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933</w:t>
                  </w:r>
                </w:p>
              </w:tc>
            </w:tr>
            <w:tr w:rsidR="00C51F78" w:rsidRPr="00752C1C" w14:paraId="2286839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BDBA8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46</w:t>
                  </w:r>
                </w:p>
              </w:tc>
            </w:tr>
            <w:tr w:rsidR="00C51F78" w:rsidRPr="00752C1C" w14:paraId="5F69EEA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2FD3E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42</w:t>
                  </w:r>
                </w:p>
              </w:tc>
            </w:tr>
            <w:tr w:rsidR="00C51F78" w:rsidRPr="00752C1C" w14:paraId="38941CB9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4EF7A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1280215</w:t>
                  </w:r>
                </w:p>
              </w:tc>
            </w:tr>
            <w:tr w:rsidR="00C51F78" w:rsidRPr="00752C1C" w14:paraId="25D39535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EB35C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060</w:t>
                  </w:r>
                </w:p>
              </w:tc>
            </w:tr>
            <w:tr w:rsidR="00C51F78" w:rsidRPr="00752C1C" w14:paraId="196B7735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FE25A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1266738</w:t>
                  </w:r>
                </w:p>
              </w:tc>
            </w:tr>
            <w:tr w:rsidR="00C51F78" w:rsidRPr="00752C1C" w14:paraId="16F6DDB6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8DDEE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414</w:t>
                  </w:r>
                </w:p>
              </w:tc>
            </w:tr>
            <w:tr w:rsidR="00C51F78" w:rsidRPr="00752C1C" w14:paraId="16DD2D6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45853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66</w:t>
                  </w:r>
                </w:p>
              </w:tc>
            </w:tr>
            <w:tr w:rsidR="00C51F78" w:rsidRPr="00752C1C" w14:paraId="6024235F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30283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61</w:t>
                  </w:r>
                </w:p>
              </w:tc>
            </w:tr>
            <w:tr w:rsidR="00C51F78" w:rsidRPr="00752C1C" w14:paraId="407D069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DCDCC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410</w:t>
                  </w:r>
                </w:p>
              </w:tc>
            </w:tr>
            <w:tr w:rsidR="00C51F78" w:rsidRPr="00752C1C" w14:paraId="26B86F9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2B5E2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168256</w:t>
                  </w:r>
                </w:p>
              </w:tc>
            </w:tr>
            <w:tr w:rsidR="00C51F78" w:rsidRPr="00752C1C" w14:paraId="0662BAC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D3764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321</w:t>
                  </w:r>
                </w:p>
              </w:tc>
            </w:tr>
            <w:tr w:rsidR="00C51F78" w:rsidRPr="00752C1C" w14:paraId="67AED95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3B6F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6785807</w:t>
                  </w:r>
                </w:p>
              </w:tc>
            </w:tr>
            <w:tr w:rsidR="00C51F78" w:rsidRPr="00752C1C" w14:paraId="1E2DD47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43CD0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40</w:t>
                  </w:r>
                </w:p>
              </w:tc>
            </w:tr>
            <w:tr w:rsidR="00C51F78" w:rsidRPr="00752C1C" w14:paraId="4386F74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D08C9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010</w:t>
                  </w:r>
                </w:p>
              </w:tc>
            </w:tr>
            <w:tr w:rsidR="00C51F78" w:rsidRPr="00752C1C" w14:paraId="4B1F32EB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8A2ED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44</w:t>
                  </w:r>
                </w:p>
              </w:tc>
            </w:tr>
            <w:tr w:rsidR="00C51F78" w:rsidRPr="00752C1C" w14:paraId="6D45F1A2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12C8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932</w:t>
                  </w:r>
                </w:p>
              </w:tc>
            </w:tr>
            <w:tr w:rsidR="00C51F78" w:rsidRPr="00752C1C" w14:paraId="3E3A2BFD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3D5B4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380</w:t>
                  </w:r>
                </w:p>
              </w:tc>
            </w:tr>
            <w:tr w:rsidR="00C51F78" w:rsidRPr="00752C1C" w14:paraId="66DA9E39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65B55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205</w:t>
                  </w:r>
                </w:p>
              </w:tc>
            </w:tr>
            <w:tr w:rsidR="00C51F78" w:rsidRPr="00752C1C" w14:paraId="2CA0254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4E272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323</w:t>
                  </w:r>
                </w:p>
              </w:tc>
            </w:tr>
            <w:tr w:rsidR="00C51F78" w:rsidRPr="00752C1C" w14:paraId="4DB160E3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2E3F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162582</w:t>
                  </w:r>
                </w:p>
              </w:tc>
            </w:tr>
            <w:tr w:rsidR="00C51F78" w:rsidRPr="00752C1C" w14:paraId="059BF7F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EC799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449147</w:t>
                  </w:r>
                </w:p>
              </w:tc>
            </w:tr>
            <w:tr w:rsidR="00C51F78" w:rsidRPr="00752C1C" w14:paraId="4274BC44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4D88F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4350</w:t>
                  </w:r>
                </w:p>
              </w:tc>
            </w:tr>
            <w:tr w:rsidR="00C51F78" w:rsidRPr="00752C1C" w14:paraId="7FDFD39C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76023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45</w:t>
                  </w:r>
                </w:p>
              </w:tc>
            </w:tr>
            <w:tr w:rsidR="00C51F78" w:rsidRPr="00752C1C" w14:paraId="71879E57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61104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-HSA-381340</w:t>
                  </w:r>
                </w:p>
              </w:tc>
            </w:tr>
            <w:tr w:rsidR="00C51F78" w:rsidRPr="00752C1C" w14:paraId="7677059A" w14:textId="77777777" w:rsidTr="007842CB">
              <w:trPr>
                <w:trHeight w:val="300"/>
              </w:trPr>
              <w:tc>
                <w:tcPr>
                  <w:tcW w:w="2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27247" w14:textId="77777777" w:rsidR="00C51F78" w:rsidRPr="00752C1C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752C1C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752C1C">
                    <w:rPr>
                      <w:color w:val="000000"/>
                      <w:sz w:val="22"/>
                      <w:szCs w:val="22"/>
                    </w:rPr>
                    <w:t>05152</w:t>
                  </w:r>
                </w:p>
              </w:tc>
            </w:tr>
          </w:tbl>
          <w:p w14:paraId="4F1ECFDE" w14:textId="77777777" w:rsidR="00C51F78" w:rsidRPr="00752C1C" w:rsidRDefault="00C51F78" w:rsidP="007842CB">
            <w:pPr>
              <w:rPr>
                <w:color w:val="000000"/>
                <w:sz w:val="22"/>
                <w:szCs w:val="22"/>
              </w:rPr>
            </w:pPr>
          </w:p>
        </w:tc>
      </w:tr>
      <w:tr w:rsidR="00C51F78" w14:paraId="2EF07949" w14:textId="77777777" w:rsidTr="007842CB">
        <w:tc>
          <w:tcPr>
            <w:tcW w:w="1001" w:type="dxa"/>
          </w:tcPr>
          <w:p w14:paraId="2382ECA2" w14:textId="77777777" w:rsidR="00C51F78" w:rsidRPr="000325E3" w:rsidRDefault="00C51F78" w:rsidP="007842CB">
            <w:pPr>
              <w:rPr>
                <w:i/>
                <w:iCs/>
                <w:lang w:eastAsia="en-GB"/>
              </w:rPr>
            </w:pPr>
            <w:r w:rsidRPr="000325E3">
              <w:rPr>
                <w:i/>
                <w:iCs/>
                <w:lang w:eastAsia="en-GB"/>
              </w:rPr>
              <w:t>ABCB1</w:t>
            </w:r>
          </w:p>
        </w:tc>
        <w:tc>
          <w:tcPr>
            <w:tcW w:w="4244" w:type="dxa"/>
          </w:tcPr>
          <w:tbl>
            <w:tblPr>
              <w:tblW w:w="6316" w:type="dxa"/>
              <w:tblLayout w:type="fixed"/>
              <w:tblLook w:val="04A0" w:firstRow="1" w:lastRow="0" w:firstColumn="1" w:lastColumn="0" w:noHBand="0" w:noVBand="1"/>
            </w:tblPr>
            <w:tblGrid>
              <w:gridCol w:w="6316"/>
            </w:tblGrid>
            <w:tr w:rsidR="00C51F78" w:rsidRPr="000325E3" w14:paraId="1762CFE0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CD5CB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ABC transporters</w:t>
                  </w:r>
                </w:p>
              </w:tc>
            </w:tr>
            <w:tr w:rsidR="00C51F78" w:rsidRPr="000325E3" w14:paraId="18C3C026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D730E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ABC-family proteins mediated transport</w:t>
                  </w:r>
                </w:p>
              </w:tc>
            </w:tr>
            <w:tr w:rsidR="00C51F78" w:rsidRPr="000325E3" w14:paraId="616CD5E1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F200A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Abacavir transmembrane transport</w:t>
                  </w:r>
                </w:p>
              </w:tc>
            </w:tr>
            <w:tr w:rsidR="00C51F78" w:rsidRPr="000325E3" w14:paraId="2A3347D0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6060F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Abacavir transport and metabolism</w:t>
                  </w:r>
                </w:p>
              </w:tc>
            </w:tr>
            <w:tr w:rsidR="00C51F78" w:rsidRPr="000325E3" w14:paraId="79DC0D35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6D2A7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Bile secretion</w:t>
                  </w:r>
                </w:p>
              </w:tc>
            </w:tr>
            <w:tr w:rsidR="00C51F78" w:rsidRPr="000325E3" w14:paraId="62862BC5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3A178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Metabolism</w:t>
                  </w:r>
                </w:p>
              </w:tc>
            </w:tr>
            <w:tr w:rsidR="00C51F78" w:rsidRPr="000325E3" w14:paraId="420AC972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A00BA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lastRenderedPageBreak/>
                    <w:t>MicroRNAs in cancer</w:t>
                  </w:r>
                </w:p>
              </w:tc>
            </w:tr>
            <w:tr w:rsidR="00C51F78" w:rsidRPr="000325E3" w14:paraId="2C5629EB" w14:textId="77777777" w:rsidTr="007842CB">
              <w:trPr>
                <w:trHeight w:val="296"/>
              </w:trPr>
              <w:tc>
                <w:tcPr>
                  <w:tcW w:w="6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EE724" w14:textId="77777777" w:rsidR="00C51F78" w:rsidRPr="000325E3" w:rsidRDefault="00C51F78" w:rsidP="007842CB">
                  <w:pPr>
                    <w:spacing w:after="240"/>
                    <w:rPr>
                      <w:color w:val="000000"/>
                      <w:sz w:val="22"/>
                      <w:szCs w:val="22"/>
                    </w:rPr>
                  </w:pPr>
                  <w:r w:rsidRPr="000325E3">
                    <w:rPr>
                      <w:color w:val="000000"/>
                      <w:sz w:val="22"/>
                      <w:szCs w:val="22"/>
                    </w:rPr>
                    <w:t>Transmembrane transport of small molecules</w:t>
                  </w:r>
                </w:p>
              </w:tc>
            </w:tr>
          </w:tbl>
          <w:p w14:paraId="0092EE0C" w14:textId="77777777" w:rsidR="00C51F78" w:rsidRPr="000325E3" w:rsidRDefault="00C51F78" w:rsidP="007842CB">
            <w:pPr>
              <w:rPr>
                <w:lang w:eastAsia="en-GB"/>
              </w:rPr>
            </w:pPr>
          </w:p>
        </w:tc>
        <w:tc>
          <w:tcPr>
            <w:tcW w:w="2835" w:type="dxa"/>
          </w:tcPr>
          <w:tbl>
            <w:tblPr>
              <w:tblW w:w="2725" w:type="dxa"/>
              <w:tblLayout w:type="fixed"/>
              <w:tblLook w:val="04A0" w:firstRow="1" w:lastRow="0" w:firstColumn="1" w:lastColumn="0" w:noHBand="0" w:noVBand="1"/>
            </w:tblPr>
            <w:tblGrid>
              <w:gridCol w:w="2725"/>
            </w:tblGrid>
            <w:tr w:rsidR="00C51F78" w:rsidRPr="000325E3" w14:paraId="154CA532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2F563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lastRenderedPageBreak/>
                    <w:t>KEGG:hsa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02010</w:t>
                  </w:r>
                </w:p>
              </w:tc>
            </w:tr>
            <w:tr w:rsidR="00C51F78" w:rsidRPr="000325E3" w14:paraId="5A5C93B6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A200E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-HSA-382556</w:t>
                  </w:r>
                </w:p>
              </w:tc>
            </w:tr>
            <w:tr w:rsidR="00C51F78" w:rsidRPr="000325E3" w14:paraId="66B1C9DF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B8E60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-HSA-2161517</w:t>
                  </w:r>
                </w:p>
              </w:tc>
            </w:tr>
            <w:tr w:rsidR="00C51F78" w:rsidRPr="000325E3" w14:paraId="35184A76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A576A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-HSA-2161522</w:t>
                  </w:r>
                </w:p>
              </w:tc>
            </w:tr>
            <w:tr w:rsidR="00C51F78" w:rsidRPr="000325E3" w14:paraId="4F85B18F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D593F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KEGG:hsa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04976</w:t>
                  </w:r>
                </w:p>
              </w:tc>
            </w:tr>
            <w:tr w:rsidR="00C51F78" w:rsidRPr="000325E3" w14:paraId="3FEA99C3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99589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-HSA-1430728</w:t>
                  </w:r>
                </w:p>
              </w:tc>
            </w:tr>
            <w:tr w:rsidR="00C51F78" w:rsidRPr="000325E3" w14:paraId="40C41593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9A462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lastRenderedPageBreak/>
                    <w:t>KEGG:hsa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05206</w:t>
                  </w:r>
                </w:p>
              </w:tc>
            </w:tr>
            <w:tr w:rsidR="00C51F78" w:rsidRPr="000325E3" w14:paraId="6AF9A913" w14:textId="77777777" w:rsidTr="007842CB">
              <w:trPr>
                <w:trHeight w:val="296"/>
              </w:trPr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C774D" w14:textId="77777777" w:rsidR="00C51F78" w:rsidRPr="000325E3" w:rsidRDefault="00C51F78" w:rsidP="007842CB">
                  <w:pPr>
                    <w:rPr>
                      <w:color w:val="000000"/>
                      <w:sz w:val="22"/>
                      <w:szCs w:val="22"/>
                    </w:rPr>
                  </w:pPr>
                  <w:proofErr w:type="gramStart"/>
                  <w:r w:rsidRPr="000325E3">
                    <w:rPr>
                      <w:color w:val="000000"/>
                      <w:sz w:val="22"/>
                      <w:szCs w:val="22"/>
                    </w:rPr>
                    <w:t>REACT:R</w:t>
                  </w:r>
                  <w:proofErr w:type="gramEnd"/>
                  <w:r w:rsidRPr="000325E3">
                    <w:rPr>
                      <w:color w:val="000000"/>
                      <w:sz w:val="22"/>
                      <w:szCs w:val="22"/>
                    </w:rPr>
                    <w:t>-HSA-382551</w:t>
                  </w:r>
                </w:p>
              </w:tc>
            </w:tr>
          </w:tbl>
          <w:p w14:paraId="06D83185" w14:textId="77777777" w:rsidR="00C51F78" w:rsidRPr="000325E3" w:rsidRDefault="00C51F78" w:rsidP="007842CB">
            <w:pPr>
              <w:rPr>
                <w:lang w:eastAsia="en-GB"/>
              </w:rPr>
            </w:pPr>
          </w:p>
        </w:tc>
      </w:tr>
    </w:tbl>
    <w:p w14:paraId="17C325B1" w14:textId="77777777" w:rsidR="00102E6F" w:rsidRPr="00257626" w:rsidRDefault="00102E6F" w:rsidP="00F162F4"/>
    <w:sectPr w:rsidR="00102E6F" w:rsidRPr="00257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F63DE"/>
    <w:multiLevelType w:val="hybridMultilevel"/>
    <w:tmpl w:val="EB0CB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C651F"/>
    <w:multiLevelType w:val="hybridMultilevel"/>
    <w:tmpl w:val="312A98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7A6D"/>
    <w:multiLevelType w:val="hybridMultilevel"/>
    <w:tmpl w:val="0FB848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C47FA"/>
    <w:multiLevelType w:val="hybridMultilevel"/>
    <w:tmpl w:val="F3A493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283B27"/>
    <w:multiLevelType w:val="hybridMultilevel"/>
    <w:tmpl w:val="F89E6B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98057F"/>
    <w:multiLevelType w:val="hybridMultilevel"/>
    <w:tmpl w:val="2CDAF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AE5DE3"/>
    <w:multiLevelType w:val="hybridMultilevel"/>
    <w:tmpl w:val="35845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0D7CE9"/>
    <w:multiLevelType w:val="hybridMultilevel"/>
    <w:tmpl w:val="8EE691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336220"/>
    <w:multiLevelType w:val="hybridMultilevel"/>
    <w:tmpl w:val="73700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EC0F27"/>
    <w:multiLevelType w:val="hybridMultilevel"/>
    <w:tmpl w:val="DD349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E10593"/>
    <w:multiLevelType w:val="hybridMultilevel"/>
    <w:tmpl w:val="F6E0AF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962652">
    <w:abstractNumId w:val="4"/>
  </w:num>
  <w:num w:numId="2" w16cid:durableId="1570992486">
    <w:abstractNumId w:val="3"/>
  </w:num>
  <w:num w:numId="3" w16cid:durableId="951399086">
    <w:abstractNumId w:val="10"/>
  </w:num>
  <w:num w:numId="4" w16cid:durableId="936399959">
    <w:abstractNumId w:val="7"/>
  </w:num>
  <w:num w:numId="5" w16cid:durableId="419838657">
    <w:abstractNumId w:val="5"/>
  </w:num>
  <w:num w:numId="6" w16cid:durableId="789317978">
    <w:abstractNumId w:val="1"/>
  </w:num>
  <w:num w:numId="7" w16cid:durableId="604918862">
    <w:abstractNumId w:val="8"/>
  </w:num>
  <w:num w:numId="8" w16cid:durableId="1013917539">
    <w:abstractNumId w:val="6"/>
  </w:num>
  <w:num w:numId="9" w16cid:durableId="1359118100">
    <w:abstractNumId w:val="2"/>
  </w:num>
  <w:num w:numId="10" w16cid:durableId="1005521846">
    <w:abstractNumId w:val="0"/>
  </w:num>
  <w:num w:numId="11" w16cid:durableId="19227176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0NjO0NDI3NDCxMDNR0lEKTi0uzszPAykwqwUAs+HfDywAAAA="/>
  </w:docVars>
  <w:rsids>
    <w:rsidRoot w:val="00D51B0A"/>
    <w:rsid w:val="00102E6F"/>
    <w:rsid w:val="0011666C"/>
    <w:rsid w:val="00122B9E"/>
    <w:rsid w:val="00257626"/>
    <w:rsid w:val="002F7F17"/>
    <w:rsid w:val="00333D5B"/>
    <w:rsid w:val="0038177F"/>
    <w:rsid w:val="00401638"/>
    <w:rsid w:val="005823C5"/>
    <w:rsid w:val="00757BFE"/>
    <w:rsid w:val="00784698"/>
    <w:rsid w:val="008D7971"/>
    <w:rsid w:val="00903BE7"/>
    <w:rsid w:val="00A04721"/>
    <w:rsid w:val="00B87752"/>
    <w:rsid w:val="00BC2092"/>
    <w:rsid w:val="00C51F78"/>
    <w:rsid w:val="00CA43EB"/>
    <w:rsid w:val="00D51B0A"/>
    <w:rsid w:val="00E42761"/>
    <w:rsid w:val="00EA0132"/>
    <w:rsid w:val="00F162F4"/>
    <w:rsid w:val="00F16D0D"/>
    <w:rsid w:val="00F3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3331"/>
  <w15:chartTrackingRefBased/>
  <w15:docId w15:val="{FF567547-A368-4395-9443-6EE7B5E9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B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B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B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B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B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B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B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B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B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B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1B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B0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B0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B0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B0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B0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B0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B0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1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B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B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B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1B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B0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1B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B0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1B0A"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B9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22B9E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122B9E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2B9E"/>
    <w:rPr>
      <w:sz w:val="16"/>
      <w:szCs w:val="16"/>
    </w:rPr>
  </w:style>
  <w:style w:type="table" w:styleId="TableGrid">
    <w:name w:val="Table Grid"/>
    <w:basedOn w:val="TableNormal"/>
    <w:uiPriority w:val="39"/>
    <w:rsid w:val="00122B9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o/query/acc.cgi?acc=GSE24982" TargetMode="External"/><Relationship Id="rId5" Type="http://schemas.openxmlformats.org/officeDocument/2006/relationships/hyperlink" Target="https://www.ncbi.nlm.nih.gov/geo/query/acc.cgi?acc=GSE1272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28</Words>
  <Characters>8142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Ward</dc:creator>
  <cp:keywords/>
  <dc:description/>
  <cp:lastModifiedBy>Anastasia Ward</cp:lastModifiedBy>
  <cp:revision>5</cp:revision>
  <dcterms:created xsi:type="dcterms:W3CDTF">2024-12-19T00:31:00Z</dcterms:created>
  <dcterms:modified xsi:type="dcterms:W3CDTF">2025-02-05T23:03:00Z</dcterms:modified>
</cp:coreProperties>
</file>